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CB301" w14:textId="77777777" w:rsidR="009664E7" w:rsidRPr="009664E7" w:rsidRDefault="009664E7" w:rsidP="009664E7">
      <w:pPr>
        <w:pStyle w:val="Caption"/>
        <w:rPr>
          <w:i/>
          <w:iCs w:val="0"/>
        </w:rPr>
      </w:pPr>
      <w:bookmarkStart w:id="0" w:name="_Toc29377013"/>
      <w:bookmarkStart w:id="1" w:name="_GoBack"/>
      <w:bookmarkEnd w:id="1"/>
      <w:r w:rsidRPr="009664E7">
        <w:rPr>
          <w:i/>
          <w:iCs w:val="0"/>
        </w:rPr>
        <w:t xml:space="preserve">Supplementary material. </w:t>
      </w:r>
    </w:p>
    <w:p w14:paraId="346C35CF" w14:textId="77777777" w:rsidR="009664E7" w:rsidRPr="00B8628C" w:rsidRDefault="009664E7" w:rsidP="009664E7">
      <w:pPr>
        <w:pStyle w:val="Caption"/>
      </w:pPr>
      <w:r w:rsidRPr="00B8628C">
        <w:t>Table 1. Number of chicks placed in pens displayed by maternal age, strain</w:t>
      </w:r>
      <w:bookmarkEnd w:id="0"/>
      <w:r w:rsidRPr="00B8628C">
        <w:t xml:space="preserve"> and treatment.</w:t>
      </w:r>
    </w:p>
    <w:tbl>
      <w:tblPr>
        <w:tblW w:w="11524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36"/>
        <w:gridCol w:w="876"/>
        <w:gridCol w:w="876"/>
        <w:gridCol w:w="876"/>
        <w:gridCol w:w="236"/>
        <w:gridCol w:w="903"/>
        <w:gridCol w:w="876"/>
        <w:gridCol w:w="878"/>
        <w:gridCol w:w="236"/>
        <w:gridCol w:w="903"/>
        <w:gridCol w:w="876"/>
        <w:gridCol w:w="876"/>
      </w:tblGrid>
      <w:tr w:rsidR="009664E7" w:rsidRPr="00AA3F48" w14:paraId="6203B3DE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6591733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Strain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2DBC091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Treatment</w:t>
            </w:r>
          </w:p>
        </w:tc>
        <w:tc>
          <w:tcPr>
            <w:tcW w:w="841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37747A1" w14:textId="77777777" w:rsidR="009664E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Maternal age</w:t>
            </w: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 xml:space="preserve"> (weeks)</w:t>
            </w:r>
          </w:p>
        </w:tc>
      </w:tr>
      <w:tr w:rsidR="009664E7" w:rsidRPr="00AA3F48" w14:paraId="5A8F975B" w14:textId="77777777" w:rsidTr="00FD5DC6">
        <w:trPr>
          <w:trHeight w:val="266"/>
          <w:jc w:val="center"/>
        </w:trPr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43183752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vMerge/>
            <w:tcBorders>
              <w:bottom w:val="nil"/>
            </w:tcBorders>
            <w:vAlign w:val="center"/>
          </w:tcPr>
          <w:p w14:paraId="130F1F4E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B6FF" w14:textId="77777777" w:rsidR="009664E7" w:rsidRPr="00A82A58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3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5E92F4D" w14:textId="77777777" w:rsidR="009664E7" w:rsidRPr="00A82A58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26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6E91" w14:textId="77777777" w:rsidR="009664E7" w:rsidRPr="00A82A58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5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D46A976" w14:textId="77777777" w:rsidR="009664E7" w:rsidRPr="00A82A58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26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E636" w14:textId="77777777" w:rsidR="009664E7" w:rsidRPr="00A82A58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82A5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72</w:t>
            </w:r>
          </w:p>
        </w:tc>
      </w:tr>
      <w:tr w:rsidR="009664E7" w:rsidRPr="00AA3F48" w14:paraId="1F65F23C" w14:textId="77777777" w:rsidTr="00FD5DC6">
        <w:trPr>
          <w:trHeight w:val="288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1AE73EC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14:paraId="2CA1F3DC" w14:textId="77777777" w:rsidR="009664E7" w:rsidRPr="00A82A5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51191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FCEEE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3C23F7A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09FBF1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3377A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3FE97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678AB454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34F3AD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502AC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45D9F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Pen 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5B86E22" w14:textId="77777777" w:rsidR="009664E7" w:rsidRPr="008A2B77" w:rsidRDefault="009664E7" w:rsidP="00FD5DC6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Total</w:t>
            </w:r>
          </w:p>
        </w:tc>
      </w:tr>
      <w:tr w:rsidR="009664E7" w:rsidRPr="00AA3F48" w14:paraId="10E7AD8C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50AA025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Brown 1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23AE75B3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76E607B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71C3512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6D0CEBE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C2F9A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9F125F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034A061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9D965C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220B3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1915F76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7AC0245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8402C1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3EB19CCC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14:paraId="22F982C4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591A67CD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Maternal Stress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50D121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17AF3E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4EC146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D7765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7E3563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76F9D2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FECAFD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22C0A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E4639B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721C46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5796F5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307B1B6A" w14:textId="77777777" w:rsidTr="00FD5DC6">
        <w:trPr>
          <w:trHeight w:val="266"/>
          <w:jc w:val="center"/>
        </w:trPr>
        <w:tc>
          <w:tcPr>
            <w:tcW w:w="1276" w:type="dxa"/>
            <w:vMerge/>
            <w:vAlign w:val="center"/>
          </w:tcPr>
          <w:p w14:paraId="3ED9146D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28F17D07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Vehicle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535650C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3166D1D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  <w:tcBorders>
              <w:top w:val="nil"/>
            </w:tcBorders>
          </w:tcPr>
          <w:p w14:paraId="508C16B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514C5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2EEB87B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1CC261F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</w:tcBorders>
          </w:tcPr>
          <w:p w14:paraId="6834ABC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</w:tcBorders>
          </w:tcPr>
          <w:p w14:paraId="47ADC3F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70446F3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9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0C6B749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top w:val="nil"/>
            </w:tcBorders>
          </w:tcPr>
          <w:p w14:paraId="11637B3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7</w:t>
            </w:r>
          </w:p>
        </w:tc>
      </w:tr>
      <w:tr w:rsidR="009664E7" w:rsidRPr="00AA3F48" w14:paraId="4071749A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7DD785F3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03AB051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RT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768AE2C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492AAD7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tcBorders>
              <w:bottom w:val="nil"/>
            </w:tcBorders>
          </w:tcPr>
          <w:p w14:paraId="054E22B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4</w:t>
            </w:r>
          </w:p>
        </w:tc>
        <w:tc>
          <w:tcPr>
            <w:tcW w:w="236" w:type="dxa"/>
            <w:tcBorders>
              <w:bottom w:val="nil"/>
            </w:tcBorders>
          </w:tcPr>
          <w:p w14:paraId="2196E14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344D6B5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191B967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878" w:type="dxa"/>
            <w:tcBorders>
              <w:bottom w:val="nil"/>
            </w:tcBorders>
          </w:tcPr>
          <w:p w14:paraId="52680D0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1</w:t>
            </w:r>
          </w:p>
        </w:tc>
        <w:tc>
          <w:tcPr>
            <w:tcW w:w="236" w:type="dxa"/>
            <w:tcBorders>
              <w:bottom w:val="nil"/>
            </w:tcBorders>
          </w:tcPr>
          <w:p w14:paraId="7CC7948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0F9B30C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4FAC163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bottom w:val="nil"/>
            </w:tcBorders>
          </w:tcPr>
          <w:p w14:paraId="17DE265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</w:tr>
      <w:tr w:rsidR="009664E7" w:rsidRPr="00AA3F48" w14:paraId="11FEF54F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931D19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Brown 2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35D02A2A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0DEE5E2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0C9FEB2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6E0CBB8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827EF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1E4D6C4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1B3F893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6F80611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18B1B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6D6608D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7E6E717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6E035C7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3943D3BA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D159476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FED7EFC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Maternal Stress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52D56C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0767B45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07F2EF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39E27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9B1F18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A8BC35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D312F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8B668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8E8DF8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8D3DE0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2F9EE9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7A63F7F0" w14:textId="77777777" w:rsidTr="00FD5DC6">
        <w:trPr>
          <w:trHeight w:val="279"/>
          <w:jc w:val="center"/>
        </w:trPr>
        <w:tc>
          <w:tcPr>
            <w:tcW w:w="1276" w:type="dxa"/>
            <w:vMerge/>
            <w:vAlign w:val="center"/>
          </w:tcPr>
          <w:p w14:paraId="7A1E667A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vAlign w:val="center"/>
          </w:tcPr>
          <w:p w14:paraId="7B4E4356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Vehicle</w:t>
            </w:r>
          </w:p>
        </w:tc>
        <w:tc>
          <w:tcPr>
            <w:tcW w:w="876" w:type="dxa"/>
            <w:vAlign w:val="center"/>
          </w:tcPr>
          <w:p w14:paraId="047A458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876" w:type="dxa"/>
            <w:vAlign w:val="center"/>
          </w:tcPr>
          <w:p w14:paraId="61CA660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</w:tcPr>
          <w:p w14:paraId="2CB8B21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236" w:type="dxa"/>
          </w:tcPr>
          <w:p w14:paraId="449437B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052AB69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vAlign w:val="center"/>
          </w:tcPr>
          <w:p w14:paraId="52AB4E1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</w:tcPr>
          <w:p w14:paraId="10DEB72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</w:tcPr>
          <w:p w14:paraId="4B24DF8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60A03D1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6</w:t>
            </w:r>
          </w:p>
        </w:tc>
        <w:tc>
          <w:tcPr>
            <w:tcW w:w="876" w:type="dxa"/>
            <w:vAlign w:val="center"/>
          </w:tcPr>
          <w:p w14:paraId="7E55AA7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876" w:type="dxa"/>
          </w:tcPr>
          <w:p w14:paraId="377ABAF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1</w:t>
            </w:r>
          </w:p>
        </w:tc>
      </w:tr>
      <w:tr w:rsidR="009664E7" w:rsidRPr="00AA3F48" w14:paraId="1F20CF0E" w14:textId="77777777" w:rsidTr="00FD5DC6">
        <w:trPr>
          <w:trHeight w:val="266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82B9A56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BCCC1A9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R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292E6A3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4AE1A6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637810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236" w:type="dxa"/>
            <w:tcBorders>
              <w:bottom w:val="nil"/>
            </w:tcBorders>
          </w:tcPr>
          <w:p w14:paraId="2A5E294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7962A86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8E2DA1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1D6B05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236" w:type="dxa"/>
            <w:tcBorders>
              <w:bottom w:val="nil"/>
            </w:tcBorders>
          </w:tcPr>
          <w:p w14:paraId="7438456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DCBA96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92DDF2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FD6D11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</w:tr>
      <w:tr w:rsidR="009664E7" w:rsidRPr="00AA3F48" w14:paraId="3301972D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8B40242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White 1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3CC78454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4D2C690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3BC500B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0FB92C8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EEB5F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59C702D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42C5E57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3D004EB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D85F1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3AC5511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3EC5E29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4892638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3EB56708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14:paraId="5F115E5B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85DAE10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Maternal Stress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CEB6FF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F32E32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E41C87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B3F04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E1550A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2C3B20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89128D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D8440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AB59EE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49EA54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537F4C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6</w:t>
            </w:r>
          </w:p>
        </w:tc>
      </w:tr>
      <w:tr w:rsidR="009664E7" w:rsidRPr="00AA3F48" w14:paraId="1B02D7A1" w14:textId="77777777" w:rsidTr="00FD5DC6">
        <w:trPr>
          <w:trHeight w:val="279"/>
          <w:jc w:val="center"/>
        </w:trPr>
        <w:tc>
          <w:tcPr>
            <w:tcW w:w="1276" w:type="dxa"/>
            <w:vMerge/>
            <w:vAlign w:val="center"/>
          </w:tcPr>
          <w:p w14:paraId="503E6C5B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05CFBFB8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Vehicle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0DFAB57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3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66102B8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tcBorders>
              <w:top w:val="nil"/>
            </w:tcBorders>
          </w:tcPr>
          <w:p w14:paraId="15620A8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5</w:t>
            </w:r>
          </w:p>
        </w:tc>
        <w:tc>
          <w:tcPr>
            <w:tcW w:w="236" w:type="dxa"/>
            <w:tcBorders>
              <w:top w:val="nil"/>
            </w:tcBorders>
          </w:tcPr>
          <w:p w14:paraId="6D3B5B0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1920D26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1B3544D7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6</w:t>
            </w:r>
          </w:p>
        </w:tc>
        <w:tc>
          <w:tcPr>
            <w:tcW w:w="878" w:type="dxa"/>
            <w:tcBorders>
              <w:top w:val="nil"/>
            </w:tcBorders>
          </w:tcPr>
          <w:p w14:paraId="659EAA2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5</w:t>
            </w:r>
          </w:p>
        </w:tc>
        <w:tc>
          <w:tcPr>
            <w:tcW w:w="236" w:type="dxa"/>
            <w:tcBorders>
              <w:top w:val="nil"/>
            </w:tcBorders>
          </w:tcPr>
          <w:p w14:paraId="12F2369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71242C7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13C9EE1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</w:tcBorders>
          </w:tcPr>
          <w:p w14:paraId="44C0297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3405F128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716ED77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5A0CDFE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R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250B41F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BEF9A5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201F3F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236" w:type="dxa"/>
            <w:tcBorders>
              <w:bottom w:val="nil"/>
            </w:tcBorders>
          </w:tcPr>
          <w:p w14:paraId="4FF9598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BED0B6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FDC3DF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3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F41559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7</w:t>
            </w:r>
          </w:p>
        </w:tc>
        <w:tc>
          <w:tcPr>
            <w:tcW w:w="236" w:type="dxa"/>
            <w:tcBorders>
              <w:bottom w:val="nil"/>
            </w:tcBorders>
          </w:tcPr>
          <w:p w14:paraId="087D522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AC67DC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BD36D8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91D4C5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</w:tr>
      <w:tr w:rsidR="009664E7" w:rsidRPr="00AA3F48" w14:paraId="485E3B7F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015FAD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White 2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46C04903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59BDD7C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630B9F0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4FE15A3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4EB51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4D8512C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052E790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62E6748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1187E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41989F56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172572F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2B86DF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6161740C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21D5086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9A71945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Maternal Stress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A8137D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0A473F4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A52F49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7DF30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79E08FB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6F6EA60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98A3F0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A043A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2A4F8D1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8E5ADF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E50809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44E8CBE6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nil"/>
            </w:tcBorders>
            <w:vAlign w:val="center"/>
          </w:tcPr>
          <w:p w14:paraId="72ADD8BB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2607F1D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Vehicle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AF934B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567CDE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A541CE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E64E1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94DD532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09F88BAD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F131B48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0A4BC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50B15F3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555C54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67DD889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</w:tr>
      <w:tr w:rsidR="009664E7" w:rsidRPr="00AA3F48" w14:paraId="656E2CE9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1E2FF03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6C5DE25D" w14:textId="77777777" w:rsidR="009664E7" w:rsidRPr="00AA3F48" w:rsidRDefault="009664E7" w:rsidP="00FD5DC6">
            <w:pPr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RT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68C2068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7681C69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6BAD066B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DC161A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0148DE8F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638EB1C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7446B7A5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001B84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172C8A6C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22C70131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6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478571DE" w14:textId="77777777" w:rsidR="009664E7" w:rsidRPr="00AA3F48" w:rsidRDefault="009664E7" w:rsidP="00FD5DC6">
            <w:pPr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3</w:t>
            </w:r>
          </w:p>
        </w:tc>
      </w:tr>
      <w:tr w:rsidR="009664E7" w:rsidRPr="00AA3F48" w14:paraId="0E3A9F62" w14:textId="77777777" w:rsidTr="00FD5DC6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BDC9A0" w14:textId="77777777" w:rsidR="009664E7" w:rsidRPr="008A2B77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  <w:r w:rsidRPr="008A2B77"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  <w:t>White Leghorn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61ECD6F0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55FEB0E5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26D516C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57D6FAF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661A6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010F2734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3D5FA446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192DD59E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68D895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674978D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08AE7AA0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28A2F26A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4</w:t>
            </w:r>
          </w:p>
        </w:tc>
      </w:tr>
      <w:tr w:rsidR="009664E7" w:rsidRPr="00AA3F48" w14:paraId="68BFDB55" w14:textId="77777777" w:rsidTr="00FD5DC6">
        <w:trPr>
          <w:trHeight w:val="279"/>
          <w:jc w:val="center"/>
        </w:trPr>
        <w:tc>
          <w:tcPr>
            <w:tcW w:w="1276" w:type="dxa"/>
            <w:vMerge/>
            <w:tcBorders>
              <w:top w:val="nil"/>
            </w:tcBorders>
            <w:vAlign w:val="center"/>
          </w:tcPr>
          <w:p w14:paraId="7A012207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b/>
                <w:bCs/>
                <w:szCs w:val="24"/>
                <w:lang w:val="en-CA" w:eastAsia="en-US"/>
              </w:rPr>
            </w:pP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188365EC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Maternal Stress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03E9E07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6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3E55AF0B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nil"/>
            </w:tcBorders>
          </w:tcPr>
          <w:p w14:paraId="78290319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3</w:t>
            </w:r>
          </w:p>
        </w:tc>
        <w:tc>
          <w:tcPr>
            <w:tcW w:w="236" w:type="dxa"/>
            <w:tcBorders>
              <w:top w:val="nil"/>
            </w:tcBorders>
          </w:tcPr>
          <w:p w14:paraId="5868C892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46E377D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1F79FF34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20</w:t>
            </w:r>
          </w:p>
        </w:tc>
        <w:tc>
          <w:tcPr>
            <w:tcW w:w="878" w:type="dxa"/>
            <w:tcBorders>
              <w:top w:val="nil"/>
            </w:tcBorders>
          </w:tcPr>
          <w:p w14:paraId="26401DE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40</w:t>
            </w:r>
          </w:p>
        </w:tc>
        <w:tc>
          <w:tcPr>
            <w:tcW w:w="236" w:type="dxa"/>
            <w:tcBorders>
              <w:top w:val="nil"/>
            </w:tcBorders>
          </w:tcPr>
          <w:p w14:paraId="04C8AAC6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214C1EB6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7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0042E91D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6</w:t>
            </w:r>
          </w:p>
        </w:tc>
        <w:tc>
          <w:tcPr>
            <w:tcW w:w="876" w:type="dxa"/>
            <w:tcBorders>
              <w:top w:val="nil"/>
            </w:tcBorders>
          </w:tcPr>
          <w:p w14:paraId="21F5AB78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33</w:t>
            </w:r>
          </w:p>
        </w:tc>
      </w:tr>
      <w:tr w:rsidR="009664E7" w:rsidRPr="00AA3F48" w14:paraId="087F9134" w14:textId="77777777" w:rsidTr="00FD5DC6">
        <w:trPr>
          <w:trHeight w:val="279"/>
          <w:jc w:val="center"/>
        </w:trPr>
        <w:tc>
          <w:tcPr>
            <w:tcW w:w="1276" w:type="dxa"/>
            <w:vMerge/>
          </w:tcPr>
          <w:p w14:paraId="234E31B5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1836" w:type="dxa"/>
            <w:vAlign w:val="center"/>
          </w:tcPr>
          <w:p w14:paraId="09D5C0D4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Vehicle</w:t>
            </w:r>
          </w:p>
        </w:tc>
        <w:tc>
          <w:tcPr>
            <w:tcW w:w="876" w:type="dxa"/>
            <w:vAlign w:val="center"/>
          </w:tcPr>
          <w:p w14:paraId="685330D9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  <w:vAlign w:val="center"/>
          </w:tcPr>
          <w:p w14:paraId="5A85D8A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</w:tcPr>
          <w:p w14:paraId="5BD4BCF4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236" w:type="dxa"/>
          </w:tcPr>
          <w:p w14:paraId="0B61D162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42AA4FED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4</w:t>
            </w:r>
          </w:p>
        </w:tc>
        <w:tc>
          <w:tcPr>
            <w:tcW w:w="876" w:type="dxa"/>
            <w:vAlign w:val="center"/>
          </w:tcPr>
          <w:p w14:paraId="1AC9213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8" w:type="dxa"/>
          </w:tcPr>
          <w:p w14:paraId="310B5CCC" w14:textId="77777777" w:rsidR="009664E7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6</w:t>
            </w:r>
          </w:p>
        </w:tc>
        <w:tc>
          <w:tcPr>
            <w:tcW w:w="236" w:type="dxa"/>
          </w:tcPr>
          <w:p w14:paraId="1BF3CB96" w14:textId="77777777" w:rsidR="009664E7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72D60C49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2</w:t>
            </w:r>
          </w:p>
        </w:tc>
        <w:tc>
          <w:tcPr>
            <w:tcW w:w="876" w:type="dxa"/>
            <w:vAlign w:val="center"/>
          </w:tcPr>
          <w:p w14:paraId="18A241B6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1</w:t>
            </w:r>
          </w:p>
        </w:tc>
        <w:tc>
          <w:tcPr>
            <w:tcW w:w="876" w:type="dxa"/>
          </w:tcPr>
          <w:p w14:paraId="23BF99E4" w14:textId="77777777" w:rsidR="009664E7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23</w:t>
            </w:r>
          </w:p>
        </w:tc>
      </w:tr>
      <w:tr w:rsidR="009664E7" w:rsidRPr="00AA3F48" w14:paraId="305D5B35" w14:textId="77777777" w:rsidTr="00FD5DC6">
        <w:trPr>
          <w:trHeight w:val="279"/>
          <w:jc w:val="center"/>
        </w:trPr>
        <w:tc>
          <w:tcPr>
            <w:tcW w:w="1276" w:type="dxa"/>
            <w:vMerge/>
          </w:tcPr>
          <w:p w14:paraId="20F23569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1836" w:type="dxa"/>
            <w:vAlign w:val="center"/>
          </w:tcPr>
          <w:p w14:paraId="06F7B57F" w14:textId="77777777" w:rsidR="009664E7" w:rsidRPr="00AA3F48" w:rsidRDefault="009664E7" w:rsidP="00FD5DC6">
            <w:pPr>
              <w:suppressLineNumbers/>
              <w:spacing w:before="0" w:after="0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CORT</w:t>
            </w:r>
          </w:p>
        </w:tc>
        <w:tc>
          <w:tcPr>
            <w:tcW w:w="876" w:type="dxa"/>
            <w:vAlign w:val="center"/>
          </w:tcPr>
          <w:p w14:paraId="67FA6D06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876" w:type="dxa"/>
            <w:vAlign w:val="center"/>
          </w:tcPr>
          <w:p w14:paraId="0D357F9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</w:tcPr>
          <w:p w14:paraId="586D43E2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236" w:type="dxa"/>
          </w:tcPr>
          <w:p w14:paraId="72D2287D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03683920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876" w:type="dxa"/>
            <w:vAlign w:val="center"/>
          </w:tcPr>
          <w:p w14:paraId="506441E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8" w:type="dxa"/>
          </w:tcPr>
          <w:p w14:paraId="31408353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5</w:t>
            </w:r>
          </w:p>
        </w:tc>
        <w:tc>
          <w:tcPr>
            <w:tcW w:w="236" w:type="dxa"/>
          </w:tcPr>
          <w:p w14:paraId="12FAC32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</w:p>
        </w:tc>
        <w:tc>
          <w:tcPr>
            <w:tcW w:w="903" w:type="dxa"/>
            <w:vAlign w:val="center"/>
          </w:tcPr>
          <w:p w14:paraId="391E356B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  <w:tc>
          <w:tcPr>
            <w:tcW w:w="876" w:type="dxa"/>
            <w:vAlign w:val="center"/>
          </w:tcPr>
          <w:p w14:paraId="56F419D2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 w:rsidRPr="00AA3F48">
              <w:rPr>
                <w:rFonts w:ascii="Times New Roman" w:hAnsi="Times New Roman"/>
                <w:szCs w:val="24"/>
                <w:lang w:val="en-CA" w:eastAsia="en-US"/>
              </w:rPr>
              <w:t>0</w:t>
            </w:r>
          </w:p>
        </w:tc>
        <w:tc>
          <w:tcPr>
            <w:tcW w:w="876" w:type="dxa"/>
          </w:tcPr>
          <w:p w14:paraId="6D8F5FDC" w14:textId="77777777" w:rsidR="009664E7" w:rsidRPr="00AA3F48" w:rsidRDefault="009664E7" w:rsidP="00FD5DC6">
            <w:pPr>
              <w:suppressLineNumbers/>
              <w:spacing w:before="0" w:after="0"/>
              <w:jc w:val="center"/>
              <w:rPr>
                <w:rFonts w:ascii="Times New Roman" w:hAnsi="Times New Roman"/>
                <w:szCs w:val="24"/>
                <w:lang w:val="en-CA" w:eastAsia="en-US"/>
              </w:rPr>
            </w:pPr>
            <w:r>
              <w:rPr>
                <w:rFonts w:ascii="Times New Roman" w:hAnsi="Times New Roman"/>
                <w:szCs w:val="24"/>
                <w:lang w:val="en-CA" w:eastAsia="en-US"/>
              </w:rPr>
              <w:t>10</w:t>
            </w:r>
          </w:p>
        </w:tc>
      </w:tr>
    </w:tbl>
    <w:p w14:paraId="0880C378" w14:textId="77777777" w:rsidR="009664E7" w:rsidRDefault="009664E7" w:rsidP="009664E7">
      <w:pPr>
        <w:rPr>
          <w:lang w:val="en-CA" w:eastAsia="en-US"/>
        </w:rPr>
      </w:pPr>
    </w:p>
    <w:p w14:paraId="4ED78372" w14:textId="77777777" w:rsidR="009664E7" w:rsidRDefault="009664E7" w:rsidP="009664E7">
      <w:pPr>
        <w:spacing w:before="0" w:after="0"/>
        <w:rPr>
          <w:lang w:val="en-CA" w:eastAsia="en-US"/>
        </w:rPr>
      </w:pPr>
      <w:r>
        <w:rPr>
          <w:lang w:val="en-CA" w:eastAsia="en-US"/>
        </w:rPr>
        <w:br w:type="page"/>
      </w:r>
    </w:p>
    <w:p w14:paraId="3CDA96BD" w14:textId="77777777" w:rsidR="009664E7" w:rsidRDefault="009664E7" w:rsidP="009664E7">
      <w:pPr>
        <w:spacing w:before="0" w:after="0"/>
        <w:jc w:val="center"/>
        <w:rPr>
          <w:rFonts w:ascii="Times New Roman" w:eastAsia="Calibri" w:hAnsi="Times New Roman"/>
          <w:b/>
          <w:bCs/>
          <w:szCs w:val="24"/>
          <w:lang w:eastAsia="en-US"/>
        </w:rPr>
        <w:sectPr w:rsidR="009664E7" w:rsidSect="009664E7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1"/>
        <w:tblpPr w:leftFromText="180" w:rightFromText="180" w:vertAnchor="text" w:horzAnchor="page" w:tblpX="1800" w:tblpY="258"/>
        <w:tblW w:w="8698" w:type="dxa"/>
        <w:tblLayout w:type="fixed"/>
        <w:tblLook w:val="04A0" w:firstRow="1" w:lastRow="0" w:firstColumn="1" w:lastColumn="0" w:noHBand="0" w:noVBand="1"/>
      </w:tblPr>
      <w:tblGrid>
        <w:gridCol w:w="1463"/>
        <w:gridCol w:w="1454"/>
        <w:gridCol w:w="1454"/>
        <w:gridCol w:w="1454"/>
        <w:gridCol w:w="1456"/>
        <w:gridCol w:w="1417"/>
      </w:tblGrid>
      <w:tr w:rsidR="009664E7" w:rsidRPr="00DB4613" w14:paraId="2687F2DB" w14:textId="77777777" w:rsidTr="00FD5DC6">
        <w:trPr>
          <w:trHeight w:val="209"/>
        </w:trPr>
        <w:tc>
          <w:tcPr>
            <w:tcW w:w="8698" w:type="dxa"/>
            <w:gridSpan w:val="6"/>
          </w:tcPr>
          <w:p w14:paraId="28D5A0D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/>
                <w:bCs/>
                <w:szCs w:val="24"/>
                <w:lang w:val="en-CA" w:eastAsia="en-US"/>
              </w:rPr>
            </w:pPr>
            <w:bookmarkStart w:id="2" w:name="_Toc29377086"/>
            <w:r>
              <w:rPr>
                <w:rFonts w:ascii="Times New Roman" w:eastAsia="Calibri" w:hAnsi="Times New Roman"/>
                <w:b/>
                <w:bCs/>
                <w:szCs w:val="24"/>
                <w:lang w:val="en-CA" w:eastAsia="en-US"/>
              </w:rPr>
              <w:lastRenderedPageBreak/>
              <w:t>Breeder flocks</w:t>
            </w:r>
          </w:p>
        </w:tc>
      </w:tr>
      <w:tr w:rsidR="009664E7" w:rsidRPr="00DB4613" w14:paraId="6D9925F1" w14:textId="77777777" w:rsidTr="00FD5DC6">
        <w:trPr>
          <w:trHeight w:val="209"/>
        </w:trPr>
        <w:tc>
          <w:tcPr>
            <w:tcW w:w="8698" w:type="dxa"/>
            <w:gridSpan w:val="6"/>
          </w:tcPr>
          <w:p w14:paraId="487C8F7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/>
                <w:bCs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val="en-CA" w:eastAsia="en-US"/>
              </w:rPr>
              <w:t>Room 1</w:t>
            </w:r>
          </w:p>
        </w:tc>
      </w:tr>
      <w:tr w:rsidR="009664E7" w:rsidRPr="00DB4613" w14:paraId="3E87F0AF" w14:textId="77777777" w:rsidTr="00FD5DC6">
        <w:trPr>
          <w:trHeight w:val="209"/>
        </w:trPr>
        <w:tc>
          <w:tcPr>
            <w:tcW w:w="1463" w:type="dxa"/>
            <w:vAlign w:val="center"/>
          </w:tcPr>
          <w:p w14:paraId="27517A9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7BD916B8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2</w:t>
            </w:r>
          </w:p>
          <w:p w14:paraId="52499A90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Cs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bCs/>
                <w:sz w:val="22"/>
                <w:szCs w:val="24"/>
                <w:lang w:val="en-CA" w:eastAsia="en-US"/>
              </w:rPr>
              <w:t>Contr</w:t>
            </w:r>
            <w:r>
              <w:rPr>
                <w:rFonts w:ascii="Times New Roman" w:eastAsia="Calibri" w:hAnsi="Times New Roman"/>
                <w:bCs/>
                <w:sz w:val="22"/>
                <w:szCs w:val="24"/>
                <w:lang w:val="en-CA" w:eastAsia="en-US"/>
              </w:rPr>
              <w:t>o</w:t>
            </w:r>
            <w:r w:rsidRPr="00DB4613">
              <w:rPr>
                <w:rFonts w:ascii="Times New Roman" w:eastAsia="Calibri" w:hAnsi="Times New Roman"/>
                <w:bCs/>
                <w:sz w:val="22"/>
                <w:szCs w:val="24"/>
                <w:lang w:val="en-CA" w:eastAsia="en-US"/>
              </w:rPr>
              <w:t>l</w:t>
            </w:r>
          </w:p>
          <w:p w14:paraId="6CBB5AC1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Cs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6A95932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73B0E85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1</w:t>
            </w:r>
          </w:p>
          <w:p w14:paraId="7FA8C580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  <w:p w14:paraId="08ADC0C1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0CC86C55" w14:textId="77777777" w:rsidR="009664E7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7FF09F8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2</w:t>
            </w:r>
          </w:p>
          <w:p w14:paraId="4D2566D8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2EE7541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7B91FE92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2AE02FC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W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. </w:t>
            </w: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Leghorn </w:t>
            </w: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 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7595F88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56" w:type="dxa"/>
            <w:vAlign w:val="center"/>
          </w:tcPr>
          <w:p w14:paraId="156C29F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719290D0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1</w:t>
            </w:r>
          </w:p>
          <w:p w14:paraId="1ECA829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5A007441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14" w:type="dxa"/>
            <w:vAlign w:val="center"/>
          </w:tcPr>
          <w:p w14:paraId="5E78D18E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5C0C1CA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Empty</w:t>
            </w:r>
          </w:p>
          <w:p w14:paraId="57B464B2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</w:tr>
      <w:tr w:rsidR="009664E7" w:rsidRPr="00DB4613" w14:paraId="4779C8CC" w14:textId="77777777" w:rsidTr="00FD5DC6">
        <w:trPr>
          <w:trHeight w:val="209"/>
        </w:trPr>
        <w:tc>
          <w:tcPr>
            <w:tcW w:w="8698" w:type="dxa"/>
            <w:gridSpan w:val="6"/>
          </w:tcPr>
          <w:p w14:paraId="00293242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bCs/>
                <w:szCs w:val="24"/>
                <w:lang w:val="en-CA" w:eastAsia="en-US"/>
              </w:rPr>
            </w:pPr>
          </w:p>
        </w:tc>
      </w:tr>
      <w:tr w:rsidR="009664E7" w:rsidRPr="00DB4613" w14:paraId="14D53C87" w14:textId="77777777" w:rsidTr="00FD5DC6">
        <w:trPr>
          <w:trHeight w:val="209"/>
        </w:trPr>
        <w:tc>
          <w:tcPr>
            <w:tcW w:w="1463" w:type="dxa"/>
            <w:vAlign w:val="center"/>
          </w:tcPr>
          <w:p w14:paraId="26190424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28C0ACA0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1</w:t>
            </w:r>
          </w:p>
          <w:p w14:paraId="02AB3DE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7E72C791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Cs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145F012A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1BBC59A3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1</w:t>
            </w:r>
          </w:p>
          <w:p w14:paraId="23C79098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Control</w:t>
            </w:r>
          </w:p>
          <w:p w14:paraId="3A02CA8C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1821209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49EC48D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2</w:t>
            </w:r>
          </w:p>
          <w:p w14:paraId="08B3A0AD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6E27B94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54" w:type="dxa"/>
            <w:vAlign w:val="center"/>
          </w:tcPr>
          <w:p w14:paraId="04FBCDFC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4B19F352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Empty</w:t>
            </w:r>
          </w:p>
          <w:p w14:paraId="3D986229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56" w:type="dxa"/>
            <w:vAlign w:val="center"/>
          </w:tcPr>
          <w:p w14:paraId="19FAA2C7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3F4364A4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2</w:t>
            </w:r>
          </w:p>
          <w:p w14:paraId="1778B1D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  <w:p w14:paraId="0C4B127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14" w:type="dxa"/>
            <w:vAlign w:val="center"/>
          </w:tcPr>
          <w:p w14:paraId="370F5FA1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63D47083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W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. </w:t>
            </w: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Leghorn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  <w:p w14:paraId="67ED474D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</w:tr>
    </w:tbl>
    <w:p w14:paraId="537FBB91" w14:textId="77777777" w:rsidR="009664E7" w:rsidRPr="00DB4613" w:rsidRDefault="009664E7" w:rsidP="009664E7">
      <w:pPr>
        <w:spacing w:before="0" w:after="0"/>
        <w:jc w:val="both"/>
        <w:rPr>
          <w:rFonts w:ascii="Times New Roman" w:eastAsia="Calibri" w:hAnsi="Times New Roman"/>
          <w:szCs w:val="24"/>
          <w:lang w:val="en-CA" w:eastAsia="en-US"/>
        </w:rPr>
      </w:pPr>
    </w:p>
    <w:tbl>
      <w:tblPr>
        <w:tblStyle w:val="TableGrid1"/>
        <w:tblpPr w:leftFromText="180" w:rightFromText="180" w:vertAnchor="text" w:horzAnchor="page" w:tblpX="1827" w:tblpY="82"/>
        <w:tblW w:w="8692" w:type="dxa"/>
        <w:tblLayout w:type="fixed"/>
        <w:tblLook w:val="04A0" w:firstRow="1" w:lastRow="0" w:firstColumn="1" w:lastColumn="0" w:noHBand="0" w:noVBand="1"/>
      </w:tblPr>
      <w:tblGrid>
        <w:gridCol w:w="1348"/>
        <w:gridCol w:w="1477"/>
        <w:gridCol w:w="1477"/>
        <w:gridCol w:w="1477"/>
        <w:gridCol w:w="1479"/>
        <w:gridCol w:w="1434"/>
      </w:tblGrid>
      <w:tr w:rsidR="009664E7" w:rsidRPr="00DB4613" w14:paraId="7BE6FAC4" w14:textId="77777777" w:rsidTr="00FD5DC6">
        <w:trPr>
          <w:trHeight w:val="216"/>
        </w:trPr>
        <w:tc>
          <w:tcPr>
            <w:tcW w:w="8692" w:type="dxa"/>
            <w:gridSpan w:val="6"/>
          </w:tcPr>
          <w:p w14:paraId="664B902D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val="en-CA" w:eastAsia="en-US"/>
              </w:rPr>
              <w:t>Room 2</w:t>
            </w:r>
          </w:p>
        </w:tc>
      </w:tr>
      <w:tr w:rsidR="009664E7" w:rsidRPr="00DB4613" w14:paraId="20F534D9" w14:textId="77777777" w:rsidTr="00FD5DC6">
        <w:trPr>
          <w:trHeight w:val="216"/>
        </w:trPr>
        <w:tc>
          <w:tcPr>
            <w:tcW w:w="1348" w:type="dxa"/>
          </w:tcPr>
          <w:p w14:paraId="672F2B09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1792DF99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1</w:t>
            </w:r>
          </w:p>
          <w:p w14:paraId="7898B690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</w:tc>
        <w:tc>
          <w:tcPr>
            <w:tcW w:w="1477" w:type="dxa"/>
            <w:vAlign w:val="center"/>
          </w:tcPr>
          <w:p w14:paraId="15A0A52E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Empty</w:t>
            </w:r>
          </w:p>
        </w:tc>
        <w:tc>
          <w:tcPr>
            <w:tcW w:w="1477" w:type="dxa"/>
          </w:tcPr>
          <w:p w14:paraId="4EED9AB8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C5569D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W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. </w:t>
            </w: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Leghorn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</w:tc>
        <w:tc>
          <w:tcPr>
            <w:tcW w:w="1477" w:type="dxa"/>
          </w:tcPr>
          <w:p w14:paraId="43CA7DF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4A4FB8FC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2</w:t>
            </w:r>
          </w:p>
          <w:p w14:paraId="6F787B3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  <w:p w14:paraId="7C1C5E8C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79" w:type="dxa"/>
          </w:tcPr>
          <w:p w14:paraId="67641213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5164E6E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2</w:t>
            </w:r>
          </w:p>
          <w:p w14:paraId="43CB782D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6FCE223F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  <w:tc>
          <w:tcPr>
            <w:tcW w:w="1433" w:type="dxa"/>
          </w:tcPr>
          <w:p w14:paraId="5204CB2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1CF2E2E7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1</w:t>
            </w:r>
          </w:p>
          <w:p w14:paraId="2CF766D3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2A307B41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</w:tr>
      <w:tr w:rsidR="009664E7" w:rsidRPr="00DB4613" w14:paraId="65554DA5" w14:textId="77777777" w:rsidTr="00FD5DC6">
        <w:trPr>
          <w:trHeight w:val="216"/>
        </w:trPr>
        <w:tc>
          <w:tcPr>
            <w:tcW w:w="8692" w:type="dxa"/>
            <w:gridSpan w:val="6"/>
          </w:tcPr>
          <w:p w14:paraId="79F92033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</w:tr>
      <w:tr w:rsidR="009664E7" w:rsidRPr="00DB4613" w14:paraId="531BF829" w14:textId="77777777" w:rsidTr="00FD5DC6">
        <w:trPr>
          <w:trHeight w:val="216"/>
        </w:trPr>
        <w:tc>
          <w:tcPr>
            <w:tcW w:w="1348" w:type="dxa"/>
          </w:tcPr>
          <w:p w14:paraId="14909C5E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ACB8B6F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1</w:t>
            </w:r>
          </w:p>
          <w:p w14:paraId="3DB0C72A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Control</w:t>
            </w:r>
          </w:p>
        </w:tc>
        <w:tc>
          <w:tcPr>
            <w:tcW w:w="1477" w:type="dxa"/>
          </w:tcPr>
          <w:p w14:paraId="41D565AF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32AAB2BB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White 2</w:t>
            </w:r>
          </w:p>
          <w:p w14:paraId="599786B3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Control</w:t>
            </w:r>
          </w:p>
        </w:tc>
        <w:tc>
          <w:tcPr>
            <w:tcW w:w="1477" w:type="dxa"/>
          </w:tcPr>
          <w:p w14:paraId="251767E8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DF9F1D2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W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. </w:t>
            </w: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Leghorn </w:t>
            </w: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 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48BEC427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77" w:type="dxa"/>
            <w:vAlign w:val="center"/>
          </w:tcPr>
          <w:p w14:paraId="5977F537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>Empty</w:t>
            </w:r>
          </w:p>
        </w:tc>
        <w:tc>
          <w:tcPr>
            <w:tcW w:w="1479" w:type="dxa"/>
          </w:tcPr>
          <w:p w14:paraId="6A073225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311B9640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2</w:t>
            </w:r>
          </w:p>
          <w:p w14:paraId="0A5FE2CE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1B8CAC3D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</w:p>
        </w:tc>
        <w:tc>
          <w:tcPr>
            <w:tcW w:w="1433" w:type="dxa"/>
          </w:tcPr>
          <w:p w14:paraId="7EB86ADC" w14:textId="77777777" w:rsidR="009664E7" w:rsidRPr="00DB4613" w:rsidRDefault="009664E7" w:rsidP="00FD5DC6">
            <w:pPr>
              <w:spacing w:before="0" w:after="0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  <w:p w14:paraId="03E87DCD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  <w:r w:rsidRPr="00DB4613">
              <w:rPr>
                <w:rFonts w:ascii="Times New Roman" w:eastAsia="Calibri" w:hAnsi="Times New Roman"/>
                <w:szCs w:val="24"/>
                <w:lang w:val="en-CA" w:eastAsia="en-US"/>
              </w:rPr>
              <w:t>Brown</w:t>
            </w:r>
            <w:r>
              <w:rPr>
                <w:rFonts w:ascii="Times New Roman" w:eastAsia="Calibri" w:hAnsi="Times New Roman"/>
                <w:szCs w:val="24"/>
                <w:lang w:val="en-CA" w:eastAsia="en-US"/>
              </w:rPr>
              <w:t xml:space="preserve"> 1</w:t>
            </w:r>
          </w:p>
          <w:p w14:paraId="092EC8F7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</w:pPr>
            <w:r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 xml:space="preserve">M. </w:t>
            </w:r>
            <w:r w:rsidRPr="00DB4613">
              <w:rPr>
                <w:rFonts w:ascii="Times New Roman" w:eastAsia="Calibri" w:hAnsi="Times New Roman"/>
                <w:sz w:val="22"/>
                <w:szCs w:val="24"/>
                <w:lang w:val="en-CA" w:eastAsia="en-US"/>
              </w:rPr>
              <w:t>Stress</w:t>
            </w:r>
          </w:p>
          <w:p w14:paraId="62E054A4" w14:textId="77777777" w:rsidR="009664E7" w:rsidRPr="00DB461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val="en-CA" w:eastAsia="en-US"/>
              </w:rPr>
            </w:pPr>
          </w:p>
        </w:tc>
      </w:tr>
    </w:tbl>
    <w:p w14:paraId="730C1BE7" w14:textId="77777777" w:rsidR="009664E7" w:rsidRPr="00DB4613" w:rsidRDefault="009664E7" w:rsidP="009664E7">
      <w:pPr>
        <w:spacing w:before="0" w:after="0"/>
        <w:rPr>
          <w:rFonts w:ascii="Times New Roman" w:eastAsia="Calibri" w:hAnsi="Times New Roman"/>
          <w:szCs w:val="24"/>
          <w:lang w:val="en-CA" w:eastAsia="en-US"/>
        </w:rPr>
      </w:pPr>
    </w:p>
    <w:p w14:paraId="3297530C" w14:textId="77777777" w:rsidR="009664E7" w:rsidRPr="000551C7" w:rsidRDefault="009664E7" w:rsidP="009664E7">
      <w:pPr>
        <w:pStyle w:val="Caption"/>
        <w:rPr>
          <w:noProof/>
        </w:rPr>
      </w:pPr>
      <w:r w:rsidRPr="000551C7">
        <w:t xml:space="preserve">Figure </w:t>
      </w:r>
      <w:r>
        <w:t>1</w:t>
      </w:r>
      <w:r w:rsidRPr="000551C7">
        <w:t xml:space="preserve">. Room and pen distribution of the breeder flocks. Each strain was equally assigned to </w:t>
      </w:r>
      <w:r>
        <w:t>2</w:t>
      </w:r>
      <w:r w:rsidRPr="000551C7">
        <w:t xml:space="preserve"> </w:t>
      </w:r>
      <w:r>
        <w:t>replicates</w:t>
      </w:r>
      <w:r w:rsidRPr="000551C7">
        <w:t xml:space="preserve"> of 27 birds (24 females and 3 males)</w:t>
      </w:r>
      <w:r>
        <w:t xml:space="preserve"> per treatment</w:t>
      </w:r>
      <w:r w:rsidRPr="000551C7">
        <w:t xml:space="preserve">. </w:t>
      </w:r>
    </w:p>
    <w:p w14:paraId="7259BD03" w14:textId="77777777" w:rsidR="009664E7" w:rsidRDefault="009664E7" w:rsidP="009664E7">
      <w:pPr>
        <w:pStyle w:val="Caption"/>
      </w:pPr>
    </w:p>
    <w:p w14:paraId="77B50B21" w14:textId="77777777" w:rsidR="009664E7" w:rsidRDefault="009664E7" w:rsidP="009664E7">
      <w:pPr>
        <w:spacing w:before="0" w:after="0"/>
        <w:rPr>
          <w:rFonts w:ascii="Times New Roman" w:hAnsi="Times New Roman"/>
          <w:bCs/>
          <w:iCs/>
          <w:szCs w:val="24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76E9299D" w14:textId="77777777" w:rsidTr="00FD5DC6">
        <w:tc>
          <w:tcPr>
            <w:tcW w:w="9350" w:type="dxa"/>
            <w:gridSpan w:val="6"/>
          </w:tcPr>
          <w:p w14:paraId="7778F8AE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</w:pPr>
            <w:r w:rsidRPr="00B151ED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lastRenderedPageBreak/>
              <w:t xml:space="preserve">Offspring </w:t>
            </w: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of 32 weeks breeders</w:t>
            </w:r>
          </w:p>
        </w:tc>
      </w:tr>
      <w:tr w:rsidR="009664E7" w14:paraId="7773D7AB" w14:textId="77777777" w:rsidTr="00FD5DC6">
        <w:tc>
          <w:tcPr>
            <w:tcW w:w="9350" w:type="dxa"/>
            <w:gridSpan w:val="6"/>
          </w:tcPr>
          <w:p w14:paraId="69EE565B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1</w:t>
            </w:r>
          </w:p>
        </w:tc>
      </w:tr>
      <w:tr w:rsidR="009664E7" w:rsidRPr="00B334BE" w14:paraId="2A06E42B" w14:textId="77777777" w:rsidTr="00FD5DC6">
        <w:tc>
          <w:tcPr>
            <w:tcW w:w="1517" w:type="dxa"/>
            <w:vAlign w:val="center"/>
          </w:tcPr>
          <w:p w14:paraId="3225A99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9E6EF9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5B839FB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63924FF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F11E06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BDB12C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E6B64A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090071B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116812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7654D3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450430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2628035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813EE8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5FB1878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8AA315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7434DA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AB8343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77B8EF2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0CBCD4E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4340CBC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7D6890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C53B56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6263CEF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00086328" w14:textId="77777777" w:rsidTr="00FD5DC6">
        <w:tc>
          <w:tcPr>
            <w:tcW w:w="9350" w:type="dxa"/>
            <w:gridSpan w:val="6"/>
          </w:tcPr>
          <w:p w14:paraId="656C1FAF" w14:textId="77777777" w:rsidR="009664E7" w:rsidRPr="005A7B6C" w:rsidRDefault="009664E7" w:rsidP="00FD5DC6">
            <w:pPr>
              <w:spacing w:before="0" w:after="0"/>
              <w:jc w:val="both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6D161E41" w14:textId="77777777" w:rsidTr="00FD5DC6">
        <w:tc>
          <w:tcPr>
            <w:tcW w:w="1517" w:type="dxa"/>
            <w:vAlign w:val="center"/>
          </w:tcPr>
          <w:p w14:paraId="5CD09C3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A04F98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3BE50BC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5D01AE6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48D835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3F437C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2B0BEC3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0370B7B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643DB5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443655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68946DC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214593E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0548393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EC70E0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7572EF3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55504A2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0438A78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C7FFA8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24BBCD8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3C7EFB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843D9C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1E069E2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7EED34F9" w14:textId="77777777" w:rsidR="009664E7" w:rsidRPr="005A7B6C" w:rsidRDefault="009664E7" w:rsidP="00FD5DC6">
            <w:pPr>
              <w:spacing w:before="0" w:after="0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04938FBD" w14:textId="77777777" w:rsidR="009664E7" w:rsidRPr="005A7B6C" w:rsidRDefault="009664E7" w:rsidP="009664E7">
      <w:pPr>
        <w:spacing w:before="0" w:after="0"/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:rsidRPr="005A7B6C" w14:paraId="49EC7E25" w14:textId="77777777" w:rsidTr="00FD5DC6">
        <w:tc>
          <w:tcPr>
            <w:tcW w:w="9350" w:type="dxa"/>
            <w:gridSpan w:val="6"/>
            <w:vAlign w:val="center"/>
          </w:tcPr>
          <w:p w14:paraId="2BFDFD55" w14:textId="77777777" w:rsidR="009664E7" w:rsidRPr="00B334BE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B334BE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2</w:t>
            </w:r>
          </w:p>
        </w:tc>
      </w:tr>
      <w:tr w:rsidR="009664E7" w:rsidRPr="005A7B6C" w14:paraId="46361960" w14:textId="77777777" w:rsidTr="00FD5DC6">
        <w:tc>
          <w:tcPr>
            <w:tcW w:w="1517" w:type="dxa"/>
            <w:vAlign w:val="center"/>
          </w:tcPr>
          <w:p w14:paraId="10B02A3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150FCA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 Control</w:t>
            </w:r>
          </w:p>
          <w:p w14:paraId="2AF8E5F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999F12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1C5D55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6D953DF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1177401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6E37D7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 xml:space="preserve">White 1 </w:t>
            </w:r>
          </w:p>
          <w:p w14:paraId="00510B6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</w:tc>
        <w:tc>
          <w:tcPr>
            <w:tcW w:w="1596" w:type="dxa"/>
            <w:vAlign w:val="center"/>
          </w:tcPr>
          <w:p w14:paraId="402F721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737D57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3405E01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6071ED4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DA8955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1776B8B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409963E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79B695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02429B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065FEF9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9769B7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35DF86E5" w14:textId="77777777" w:rsidTr="00FD5DC6">
        <w:tc>
          <w:tcPr>
            <w:tcW w:w="9350" w:type="dxa"/>
            <w:gridSpan w:val="6"/>
          </w:tcPr>
          <w:p w14:paraId="24784AE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10AD75B7" w14:textId="77777777" w:rsidTr="00FD5DC6">
        <w:tc>
          <w:tcPr>
            <w:tcW w:w="1517" w:type="dxa"/>
            <w:vAlign w:val="center"/>
          </w:tcPr>
          <w:p w14:paraId="5B46D16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6DBA6C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 M. Stress</w:t>
            </w:r>
          </w:p>
          <w:p w14:paraId="7399AB4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694DC41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767E6B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180BD8B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1984FE0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E132D5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0BE21D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79241AE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7928F0C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32AABD1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B2411D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11CE193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AAA02D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73C8E6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92F24F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30AABA2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20B4458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3EDB4FD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E91B24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367063B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69899CFC" w14:textId="77777777" w:rsidR="009664E7" w:rsidRPr="005A7B6C" w:rsidRDefault="009664E7" w:rsidP="009664E7">
      <w:pPr>
        <w:spacing w:before="0" w:after="0"/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:rsidRPr="005A7B6C" w14:paraId="59EFE208" w14:textId="77777777" w:rsidTr="00FD5DC6">
        <w:tc>
          <w:tcPr>
            <w:tcW w:w="9350" w:type="dxa"/>
            <w:gridSpan w:val="6"/>
            <w:vAlign w:val="center"/>
          </w:tcPr>
          <w:p w14:paraId="5F584F87" w14:textId="77777777" w:rsidR="009664E7" w:rsidRPr="00B334BE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B334BE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3</w:t>
            </w:r>
          </w:p>
        </w:tc>
      </w:tr>
      <w:tr w:rsidR="009664E7" w:rsidRPr="005A7B6C" w14:paraId="320FC0A4" w14:textId="77777777" w:rsidTr="00FD5DC6">
        <w:tc>
          <w:tcPr>
            <w:tcW w:w="1517" w:type="dxa"/>
            <w:vAlign w:val="center"/>
          </w:tcPr>
          <w:p w14:paraId="62BF2DA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B46B32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425409C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D0807F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8272F9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259233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30A90F1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60B5710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BBCF6F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0B5A9BF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</w:tc>
        <w:tc>
          <w:tcPr>
            <w:tcW w:w="1596" w:type="dxa"/>
            <w:vAlign w:val="center"/>
          </w:tcPr>
          <w:p w14:paraId="2E1E752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182116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5E2258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FC7BEE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CF4A47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2055B08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1261582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B806DD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903CE5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308C06E3" w14:textId="77777777" w:rsidTr="00FD5DC6">
        <w:tc>
          <w:tcPr>
            <w:tcW w:w="9350" w:type="dxa"/>
            <w:gridSpan w:val="6"/>
          </w:tcPr>
          <w:p w14:paraId="215E0FA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5AEA8154" w14:textId="77777777" w:rsidTr="00FD5DC6">
        <w:tc>
          <w:tcPr>
            <w:tcW w:w="1517" w:type="dxa"/>
            <w:vAlign w:val="center"/>
          </w:tcPr>
          <w:p w14:paraId="06F0FE4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658563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65EF728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E0AD33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0556A5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7DEC1B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57BA3F0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1F11D10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098DDF2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2B79A1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789E340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683FA13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C1810A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243721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07CC8C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6E2F4DD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7C9F8E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0A5DF6E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1D5DEF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4D7D53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371C7CB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71705A77" w14:textId="77777777" w:rsidR="009664E7" w:rsidRPr="005A7B6C" w:rsidRDefault="009664E7" w:rsidP="009664E7">
      <w:pPr>
        <w:spacing w:before="0" w:after="0"/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:rsidRPr="005A7B6C" w14:paraId="3024DB44" w14:textId="77777777" w:rsidTr="00FD5DC6">
        <w:tc>
          <w:tcPr>
            <w:tcW w:w="9350" w:type="dxa"/>
            <w:gridSpan w:val="6"/>
            <w:vAlign w:val="center"/>
          </w:tcPr>
          <w:p w14:paraId="7E4B7718" w14:textId="77777777" w:rsidR="009664E7" w:rsidRPr="00B334BE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B334BE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4</w:t>
            </w:r>
          </w:p>
        </w:tc>
      </w:tr>
      <w:tr w:rsidR="009664E7" w:rsidRPr="005A7B6C" w14:paraId="265D0C57" w14:textId="77777777" w:rsidTr="00FD5DC6">
        <w:tc>
          <w:tcPr>
            <w:tcW w:w="1517" w:type="dxa"/>
            <w:vAlign w:val="center"/>
          </w:tcPr>
          <w:p w14:paraId="10FC89C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33F965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7976DCF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600808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F43EAD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B950C1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7FFD2A2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E47715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05D4CA0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F579F8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</w:tc>
        <w:tc>
          <w:tcPr>
            <w:tcW w:w="1596" w:type="dxa"/>
            <w:vAlign w:val="center"/>
          </w:tcPr>
          <w:p w14:paraId="6F8FB2D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76CDCAA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</w:tc>
        <w:tc>
          <w:tcPr>
            <w:tcW w:w="1517" w:type="dxa"/>
            <w:vAlign w:val="center"/>
          </w:tcPr>
          <w:p w14:paraId="4FE4915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EA83EE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6782C3C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1E9E175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1F2413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35BCC84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0AB8486D" w14:textId="77777777" w:rsidTr="00FD5DC6">
        <w:tc>
          <w:tcPr>
            <w:tcW w:w="9350" w:type="dxa"/>
            <w:gridSpan w:val="6"/>
            <w:vAlign w:val="center"/>
          </w:tcPr>
          <w:p w14:paraId="5AAF1B5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0605D309" w14:textId="77777777" w:rsidTr="00FD5DC6">
        <w:tc>
          <w:tcPr>
            <w:tcW w:w="1517" w:type="dxa"/>
            <w:vAlign w:val="center"/>
          </w:tcPr>
          <w:p w14:paraId="5ABF281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271871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085878E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452370B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BA7EFC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4A764B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</w:tc>
        <w:tc>
          <w:tcPr>
            <w:tcW w:w="1562" w:type="dxa"/>
            <w:vAlign w:val="center"/>
          </w:tcPr>
          <w:p w14:paraId="54CF80D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378EB98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</w:tc>
        <w:tc>
          <w:tcPr>
            <w:tcW w:w="1596" w:type="dxa"/>
            <w:vAlign w:val="center"/>
          </w:tcPr>
          <w:p w14:paraId="796F7E4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454D342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</w:tc>
        <w:tc>
          <w:tcPr>
            <w:tcW w:w="1517" w:type="dxa"/>
            <w:vAlign w:val="center"/>
          </w:tcPr>
          <w:p w14:paraId="3DD6907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B70E5F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6533328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78268AB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9A432E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2B415FD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287DA848" w14:textId="77777777" w:rsidR="009664E7" w:rsidRDefault="009664E7" w:rsidP="009664E7">
      <w:pPr>
        <w:pStyle w:val="Caption"/>
      </w:pPr>
    </w:p>
    <w:p w14:paraId="77ADABD8" w14:textId="77777777" w:rsidR="009664E7" w:rsidRDefault="009664E7" w:rsidP="009664E7">
      <w:pPr>
        <w:pStyle w:val="Caption"/>
      </w:pPr>
      <w:r>
        <w:t>Figure 2. Room and pen distribution of the progeny of layer breeders at 32 weeks of age</w:t>
      </w:r>
      <w:bookmarkEnd w:id="2"/>
      <w:r>
        <w:t>.</w:t>
      </w:r>
    </w:p>
    <w:p w14:paraId="5CA66791" w14:textId="77777777" w:rsidR="009664E7" w:rsidRDefault="009664E7" w:rsidP="009664E7">
      <w:pPr>
        <w:spacing w:before="0" w:after="0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0B852F2E" w14:textId="77777777" w:rsidTr="00FD5DC6">
        <w:tc>
          <w:tcPr>
            <w:tcW w:w="9350" w:type="dxa"/>
            <w:gridSpan w:val="6"/>
          </w:tcPr>
          <w:p w14:paraId="76E0074E" w14:textId="77777777" w:rsidR="009664E7" w:rsidRPr="0015176E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</w:pPr>
            <w:r w:rsidRPr="00B151ED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lastRenderedPageBreak/>
              <w:t xml:space="preserve">Offspring </w:t>
            </w: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of 52 weeks breeders</w:t>
            </w:r>
          </w:p>
        </w:tc>
      </w:tr>
      <w:tr w:rsidR="009664E7" w14:paraId="48FEAE02" w14:textId="77777777" w:rsidTr="00FD5DC6">
        <w:tc>
          <w:tcPr>
            <w:tcW w:w="9350" w:type="dxa"/>
            <w:gridSpan w:val="6"/>
          </w:tcPr>
          <w:p w14:paraId="0F6FA44C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1</w:t>
            </w:r>
          </w:p>
        </w:tc>
      </w:tr>
      <w:tr w:rsidR="009664E7" w:rsidRPr="005A7B6C" w14:paraId="6A91B2E4" w14:textId="77777777" w:rsidTr="00FD5DC6">
        <w:tc>
          <w:tcPr>
            <w:tcW w:w="1517" w:type="dxa"/>
            <w:vAlign w:val="center"/>
          </w:tcPr>
          <w:p w14:paraId="6D66579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A3C40E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491FAF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F54A50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D4CB1B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24AE36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6E03583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15BEF6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EFB151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5165A7D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43E4C6A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3AA710C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63B56A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1D78B6B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3B054C3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54A92E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 Vehicle</w:t>
            </w:r>
          </w:p>
          <w:p w14:paraId="28F1AFF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AF82B4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7DA07A5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0821CA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03C3A3B7" w14:textId="77777777" w:rsidTr="00FD5DC6">
        <w:tc>
          <w:tcPr>
            <w:tcW w:w="9350" w:type="dxa"/>
            <w:gridSpan w:val="6"/>
          </w:tcPr>
          <w:p w14:paraId="7288C392" w14:textId="77777777" w:rsidR="009664E7" w:rsidRPr="005A7B6C" w:rsidRDefault="009664E7" w:rsidP="00FD5DC6">
            <w:pPr>
              <w:spacing w:before="0" w:after="0"/>
              <w:jc w:val="both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75360A72" w14:textId="77777777" w:rsidTr="00FD5DC6">
        <w:tc>
          <w:tcPr>
            <w:tcW w:w="1517" w:type="dxa"/>
            <w:vAlign w:val="center"/>
          </w:tcPr>
          <w:p w14:paraId="036C57B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E6D856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7AA2D72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5424787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62F295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2A5248A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31B9D1C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40B2D34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76140C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58FE421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D3B6B7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B9683A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8458C3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5F1FE43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658285C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B52991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AC85FA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440B328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7C9E7E9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676A87D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CEA5D6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60D525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081DAB0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353BA363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7EE88F51" w14:textId="77777777" w:rsidTr="00FD5DC6">
        <w:tc>
          <w:tcPr>
            <w:tcW w:w="9350" w:type="dxa"/>
            <w:gridSpan w:val="6"/>
            <w:vAlign w:val="center"/>
          </w:tcPr>
          <w:p w14:paraId="4BF7DD10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2</w:t>
            </w:r>
          </w:p>
        </w:tc>
      </w:tr>
      <w:tr w:rsidR="009664E7" w:rsidRPr="005A7B6C" w14:paraId="42976C8A" w14:textId="77777777" w:rsidTr="00FD5DC6">
        <w:tc>
          <w:tcPr>
            <w:tcW w:w="1517" w:type="dxa"/>
            <w:vAlign w:val="center"/>
          </w:tcPr>
          <w:p w14:paraId="3ACF14D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55EF35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16AA20C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7B859C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658AE7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632AB5A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78884D2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005419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 Control</w:t>
            </w:r>
          </w:p>
        </w:tc>
        <w:tc>
          <w:tcPr>
            <w:tcW w:w="1596" w:type="dxa"/>
            <w:vAlign w:val="center"/>
          </w:tcPr>
          <w:p w14:paraId="04B2F98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11B938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79F8441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4459053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2629E75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09C148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6ECD1DF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4E0293A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3E70CC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1E17D4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229061A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7FF922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16802AD9" w14:textId="77777777" w:rsidTr="00FD5DC6">
        <w:tc>
          <w:tcPr>
            <w:tcW w:w="9350" w:type="dxa"/>
            <w:gridSpan w:val="6"/>
          </w:tcPr>
          <w:p w14:paraId="462BB9B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5ADCAF27" w14:textId="77777777" w:rsidTr="00FD5DC6">
        <w:tc>
          <w:tcPr>
            <w:tcW w:w="1517" w:type="dxa"/>
            <w:vAlign w:val="center"/>
          </w:tcPr>
          <w:p w14:paraId="4DF8955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486ABA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D753A6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54F705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395A66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F1D8D5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3BC521C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4AE500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E3FCF0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70F59D1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1997CCD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6F999C4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30D69F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64A82E9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30FE6F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341C6D9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1A52E3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78EAF78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6927DAE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390695E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CB2B18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7E50D79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7E6A9B8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5F385EC8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59117FD5" w14:textId="77777777" w:rsidTr="00FD5DC6">
        <w:tc>
          <w:tcPr>
            <w:tcW w:w="9350" w:type="dxa"/>
            <w:gridSpan w:val="6"/>
            <w:vAlign w:val="center"/>
          </w:tcPr>
          <w:p w14:paraId="109902EA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3</w:t>
            </w:r>
          </w:p>
        </w:tc>
      </w:tr>
      <w:tr w:rsidR="009664E7" w:rsidRPr="005A7B6C" w14:paraId="1C4AFBA8" w14:textId="77777777" w:rsidTr="00FD5DC6">
        <w:tc>
          <w:tcPr>
            <w:tcW w:w="1517" w:type="dxa"/>
            <w:vAlign w:val="center"/>
          </w:tcPr>
          <w:p w14:paraId="0F61EA6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A69DA4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09E737A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064F9A9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6E9D21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32EA52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6F81FA3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686818C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</w:tc>
        <w:tc>
          <w:tcPr>
            <w:tcW w:w="1596" w:type="dxa"/>
            <w:vAlign w:val="center"/>
          </w:tcPr>
          <w:p w14:paraId="7C8B17D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F1F01A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639030D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2DAFD1E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4D152EB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0ACFB9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473DA28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29115D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32FFE28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DA20D7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CEB5F7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1CB9BB1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15176E" w14:paraId="72A92DD9" w14:textId="77777777" w:rsidTr="00FD5DC6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03A52C8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2253944F" w14:textId="77777777" w:rsidTr="00FD5DC6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F50C7A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907579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69B8D9A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381ED2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A73A7B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21F5FA5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749098F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6A48332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EDE9A9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CDE24C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1365C9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D8A9C1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9920D2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30F1D88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5ECC31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706587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97DF0F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5F9295C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589409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D7FFB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1E9201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278095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0AFCE11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7B6D5E95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7C2DBD55" w14:textId="77777777" w:rsidTr="00FD5DC6">
        <w:tc>
          <w:tcPr>
            <w:tcW w:w="9350" w:type="dxa"/>
            <w:gridSpan w:val="6"/>
            <w:vAlign w:val="center"/>
          </w:tcPr>
          <w:p w14:paraId="2DD269B3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4</w:t>
            </w:r>
          </w:p>
        </w:tc>
      </w:tr>
      <w:tr w:rsidR="009664E7" w:rsidRPr="005A7B6C" w14:paraId="7A896AC2" w14:textId="77777777" w:rsidTr="00FD5DC6">
        <w:tc>
          <w:tcPr>
            <w:tcW w:w="1517" w:type="dxa"/>
            <w:vAlign w:val="center"/>
          </w:tcPr>
          <w:p w14:paraId="01C566C2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D03E42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6953ED61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53C68AD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2C8C77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6B9857D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4E6F0E3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1580C0B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</w:tc>
        <w:tc>
          <w:tcPr>
            <w:tcW w:w="1596" w:type="dxa"/>
            <w:vAlign w:val="center"/>
          </w:tcPr>
          <w:p w14:paraId="076E5F4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30494FF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</w:tc>
        <w:tc>
          <w:tcPr>
            <w:tcW w:w="1517" w:type="dxa"/>
            <w:vAlign w:val="center"/>
          </w:tcPr>
          <w:p w14:paraId="078D097A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8B14BE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54B910A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5AC040DD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1C853D9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E98CBD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06D1700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BC3330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15176E" w14:paraId="73FA4EB8" w14:textId="77777777" w:rsidTr="00FD5DC6"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04D17ECE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5A7B6C" w14:paraId="0903263A" w14:textId="77777777" w:rsidTr="00FD5DC6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4AAD74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91201D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12DD1AF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475FBC8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ED1A37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0B784307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FB02BA0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448668EC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37410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46B2BE75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52417754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48BAFC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DE32C1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3F1FADDF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D5E2857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03E73C3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6EBD7BB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2 CORT</w:t>
            </w:r>
          </w:p>
          <w:p w14:paraId="30BFFD3F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0632B55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78246BB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2BE02829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5A7B6C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51717786" w14:textId="77777777" w:rsidR="009664E7" w:rsidRPr="005A7B6C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58DE2AAD" w14:textId="77777777" w:rsidR="009664E7" w:rsidRDefault="009664E7" w:rsidP="009664E7">
      <w:pPr>
        <w:pStyle w:val="Caption"/>
      </w:pPr>
      <w:bookmarkStart w:id="3" w:name="_Toc29377087"/>
    </w:p>
    <w:p w14:paraId="5E18241C" w14:textId="77777777" w:rsidR="009664E7" w:rsidRDefault="009664E7" w:rsidP="009664E7">
      <w:pPr>
        <w:pStyle w:val="Caption"/>
      </w:pPr>
      <w:r w:rsidRPr="00AA3F48">
        <w:t xml:space="preserve">Figure </w:t>
      </w:r>
      <w:r>
        <w:t>3</w:t>
      </w:r>
      <w:r w:rsidRPr="00AA3F48">
        <w:t xml:space="preserve">. </w:t>
      </w:r>
      <w:r>
        <w:t>Room and pen distribution of the progeny of layer breeders at 52 weeks of age</w:t>
      </w:r>
      <w:bookmarkEnd w:id="3"/>
      <w:r>
        <w:t>.</w:t>
      </w:r>
    </w:p>
    <w:p w14:paraId="5F2E2A46" w14:textId="77777777" w:rsidR="009664E7" w:rsidRPr="005A7B6C" w:rsidRDefault="009664E7" w:rsidP="009664E7">
      <w:pPr>
        <w:spacing w:before="0" w:after="160" w:line="259" w:lineRule="auto"/>
        <w:rPr>
          <w:rFonts w:ascii="Times New Roman" w:eastAsia="Calibri" w:hAnsi="Times New Roman"/>
          <w:b/>
          <w:iCs/>
          <w:szCs w:val="24"/>
          <w:lang w:val="en-CA" w:eastAsia="en-US"/>
        </w:rPr>
      </w:pPr>
      <w:r>
        <w:rPr>
          <w:rFonts w:eastAsia="Calibri"/>
          <w:lang w:val="en-CA" w:eastAsia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13999141" w14:textId="77777777" w:rsidTr="00FD5DC6">
        <w:tc>
          <w:tcPr>
            <w:tcW w:w="9350" w:type="dxa"/>
            <w:gridSpan w:val="6"/>
          </w:tcPr>
          <w:p w14:paraId="0918B30C" w14:textId="77777777" w:rsidR="009664E7" w:rsidRPr="00B151ED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</w:pPr>
            <w:r w:rsidRPr="00B151ED"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lastRenderedPageBreak/>
              <w:t xml:space="preserve">Offspring </w:t>
            </w: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of 72 weeks breeders</w:t>
            </w:r>
          </w:p>
        </w:tc>
      </w:tr>
      <w:tr w:rsidR="009664E7" w14:paraId="39D0E7B3" w14:textId="77777777" w:rsidTr="00FD5DC6">
        <w:tc>
          <w:tcPr>
            <w:tcW w:w="9350" w:type="dxa"/>
            <w:gridSpan w:val="6"/>
          </w:tcPr>
          <w:p w14:paraId="05661F71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1</w:t>
            </w:r>
          </w:p>
        </w:tc>
      </w:tr>
      <w:tr w:rsidR="009664E7" w:rsidRPr="00476493" w14:paraId="272710E7" w14:textId="77777777" w:rsidTr="00FD5DC6">
        <w:tc>
          <w:tcPr>
            <w:tcW w:w="1517" w:type="dxa"/>
            <w:vAlign w:val="center"/>
          </w:tcPr>
          <w:p w14:paraId="1E5599F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5006DB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0C7D451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3CD1689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8A72B4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5033E6E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722E413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38A0E7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259B96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1729A97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456EAE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057FAF3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E71830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33BCB0A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68D111D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37A5460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A7C893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76A88A1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3AC6C4B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7676509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3FF7B9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6B3520B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703472D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0AECB665" w14:textId="77777777" w:rsidTr="00FD5DC6">
        <w:tc>
          <w:tcPr>
            <w:tcW w:w="9350" w:type="dxa"/>
            <w:gridSpan w:val="6"/>
          </w:tcPr>
          <w:p w14:paraId="20C04390" w14:textId="77777777" w:rsidR="009664E7" w:rsidRPr="00476493" w:rsidRDefault="009664E7" w:rsidP="00FD5DC6">
            <w:pPr>
              <w:spacing w:before="0" w:after="0"/>
              <w:jc w:val="both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1EE2123E" w14:textId="77777777" w:rsidTr="00FD5DC6">
        <w:tc>
          <w:tcPr>
            <w:tcW w:w="1517" w:type="dxa"/>
            <w:vAlign w:val="center"/>
          </w:tcPr>
          <w:p w14:paraId="361DF45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632A70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03ED56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58E38D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C27A18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76D1AA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5FA350C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75DD3C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592671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5C88AE9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029FF37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4D4CC13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49CA39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583D7F9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4A54E7F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3653272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F12B14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B27D90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42BD61B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7659AB3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90AA76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58C645B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496E132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61E2A226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3D17B0B7" w14:textId="77777777" w:rsidTr="00FD5DC6">
        <w:tc>
          <w:tcPr>
            <w:tcW w:w="9350" w:type="dxa"/>
            <w:gridSpan w:val="6"/>
            <w:vAlign w:val="center"/>
          </w:tcPr>
          <w:p w14:paraId="4E736C89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2</w:t>
            </w:r>
          </w:p>
        </w:tc>
      </w:tr>
      <w:tr w:rsidR="009664E7" w:rsidRPr="00476493" w14:paraId="0DC43F4B" w14:textId="77777777" w:rsidTr="00FD5DC6">
        <w:tc>
          <w:tcPr>
            <w:tcW w:w="1517" w:type="dxa"/>
            <w:vAlign w:val="center"/>
          </w:tcPr>
          <w:p w14:paraId="50E33A5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842F27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7B5D135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3CBC462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DDC13B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1EED539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11AD526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413E0A6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042145D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</w:tc>
        <w:tc>
          <w:tcPr>
            <w:tcW w:w="1596" w:type="dxa"/>
            <w:vAlign w:val="center"/>
          </w:tcPr>
          <w:p w14:paraId="0B80323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012AF1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7D4A42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33AB5ED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06227C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09C2C8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6264CB7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4FDFB78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490A19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B93044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6216FD8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27088AD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3263D9C5" w14:textId="77777777" w:rsidTr="00FD5DC6">
        <w:tc>
          <w:tcPr>
            <w:tcW w:w="9350" w:type="dxa"/>
            <w:gridSpan w:val="6"/>
          </w:tcPr>
          <w:p w14:paraId="3CBCCF2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767781F8" w14:textId="77777777" w:rsidTr="00FD5DC6">
        <w:tc>
          <w:tcPr>
            <w:tcW w:w="1517" w:type="dxa"/>
            <w:vAlign w:val="center"/>
          </w:tcPr>
          <w:p w14:paraId="3BA622C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F91C9D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6F9463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6407E22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D7AFBA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1214420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2E36E28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0A9C83C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1770D2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3F40780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274A26E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62C3046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E8D65E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418BDB8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2D71F7A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0836963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12C851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13FA41B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02B796B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81ED6A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21CD60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174AA3F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25818FD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61C1EBA5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50CA81A2" w14:textId="77777777" w:rsidTr="00FD5DC6">
        <w:tc>
          <w:tcPr>
            <w:tcW w:w="9350" w:type="dxa"/>
            <w:gridSpan w:val="6"/>
            <w:vAlign w:val="center"/>
          </w:tcPr>
          <w:p w14:paraId="677A1026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3</w:t>
            </w:r>
          </w:p>
        </w:tc>
      </w:tr>
      <w:tr w:rsidR="009664E7" w:rsidRPr="00476493" w14:paraId="354ADEEE" w14:textId="77777777" w:rsidTr="00FD5DC6">
        <w:tc>
          <w:tcPr>
            <w:tcW w:w="1517" w:type="dxa"/>
            <w:vAlign w:val="center"/>
          </w:tcPr>
          <w:p w14:paraId="03DBF90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8EE08F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EDBC4A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60130B7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5AC7A5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4DD99A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545D14F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1F9BAB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347C014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449C6A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6D55CD0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0FA85F4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</w:tc>
        <w:tc>
          <w:tcPr>
            <w:tcW w:w="1517" w:type="dxa"/>
            <w:vAlign w:val="center"/>
          </w:tcPr>
          <w:p w14:paraId="495B6AC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531C1B2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784B60BD" w14:textId="77777777" w:rsidR="009664E7" w:rsidRPr="00476493" w:rsidRDefault="009664E7" w:rsidP="00FD5DC6">
            <w:pPr>
              <w:spacing w:before="0" w:after="0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7ECB393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555F6EF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930CE2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062630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097DAC6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6BAEA3CB" w14:textId="77777777" w:rsidTr="00FD5DC6">
        <w:tc>
          <w:tcPr>
            <w:tcW w:w="9350" w:type="dxa"/>
            <w:gridSpan w:val="6"/>
          </w:tcPr>
          <w:p w14:paraId="1457143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6220CAA1" w14:textId="77777777" w:rsidTr="00FD5DC6">
        <w:tc>
          <w:tcPr>
            <w:tcW w:w="1517" w:type="dxa"/>
            <w:vAlign w:val="center"/>
          </w:tcPr>
          <w:p w14:paraId="25CE969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173CB7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250647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712A64A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264F81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768D9F6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22A377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189E045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118E449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32FA68D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4B959D6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45C584A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457FBEC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50C7DC7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E62D10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4FFA9C3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5C46CDA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234D69C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BE08BE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ISA Brown 1</w:t>
            </w:r>
          </w:p>
          <w:p w14:paraId="2064F49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5C090C1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1F0A7641" w14:textId="77777777" w:rsidR="009664E7" w:rsidRDefault="009664E7" w:rsidP="009664E7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62"/>
        <w:gridCol w:w="1562"/>
        <w:gridCol w:w="1596"/>
        <w:gridCol w:w="1517"/>
        <w:gridCol w:w="1596"/>
      </w:tblGrid>
      <w:tr w:rsidR="009664E7" w14:paraId="6CF82CFE" w14:textId="77777777" w:rsidTr="00FD5DC6">
        <w:tc>
          <w:tcPr>
            <w:tcW w:w="9350" w:type="dxa"/>
            <w:gridSpan w:val="6"/>
            <w:vAlign w:val="center"/>
          </w:tcPr>
          <w:p w14:paraId="6F676770" w14:textId="77777777" w:rsidR="009664E7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  <w:lang w:eastAsia="en-US"/>
              </w:rPr>
              <w:t>Room 4</w:t>
            </w:r>
          </w:p>
        </w:tc>
      </w:tr>
      <w:tr w:rsidR="009664E7" w:rsidRPr="00476493" w14:paraId="64C994D9" w14:textId="77777777" w:rsidTr="00FD5DC6">
        <w:tc>
          <w:tcPr>
            <w:tcW w:w="1517" w:type="dxa"/>
            <w:vAlign w:val="center"/>
          </w:tcPr>
          <w:p w14:paraId="07E30F7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CD570E5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1358D62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521CBBFC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3648B4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333F659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228A93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CF19E7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2C5A21F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8D6B510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7FECEB98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F171CA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. Leghorn</w:t>
            </w:r>
          </w:p>
          <w:p w14:paraId="74B41FC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D348DC1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242F0B3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3BCF131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121CB48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7246379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0AD0986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7F74099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21A22747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1BEA5AF0" w14:textId="77777777" w:rsidTr="00FD5DC6">
        <w:tc>
          <w:tcPr>
            <w:tcW w:w="9350" w:type="dxa"/>
            <w:gridSpan w:val="6"/>
            <w:vAlign w:val="center"/>
          </w:tcPr>
          <w:p w14:paraId="246042A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  <w:tr w:rsidR="009664E7" w:rsidRPr="00476493" w14:paraId="3AEC9FBA" w14:textId="77777777" w:rsidTr="00FD5DC6">
        <w:tc>
          <w:tcPr>
            <w:tcW w:w="1517" w:type="dxa"/>
            <w:vAlign w:val="center"/>
          </w:tcPr>
          <w:p w14:paraId="08AF613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4B320F8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  <w:p w14:paraId="5A8B0BA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62" w:type="dxa"/>
            <w:vAlign w:val="center"/>
          </w:tcPr>
          <w:p w14:paraId="234BF74B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Empty</w:t>
            </w:r>
          </w:p>
        </w:tc>
        <w:tc>
          <w:tcPr>
            <w:tcW w:w="1562" w:type="dxa"/>
            <w:vAlign w:val="center"/>
          </w:tcPr>
          <w:p w14:paraId="345AACF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15AB87AF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2</w:t>
            </w:r>
          </w:p>
          <w:p w14:paraId="7080FE4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M. Stress</w:t>
            </w:r>
          </w:p>
          <w:p w14:paraId="1FA771A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75C03D1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6AF41C8D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2</w:t>
            </w:r>
          </w:p>
          <w:p w14:paraId="31F849D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Vehicle</w:t>
            </w:r>
          </w:p>
          <w:p w14:paraId="1D35268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17" w:type="dxa"/>
            <w:vAlign w:val="center"/>
          </w:tcPr>
          <w:p w14:paraId="1B14D59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095246E4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Brown 1</w:t>
            </w:r>
          </w:p>
          <w:p w14:paraId="34764E2E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ntrol</w:t>
            </w:r>
          </w:p>
          <w:p w14:paraId="39A1FAC6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96" w:type="dxa"/>
            <w:vAlign w:val="center"/>
          </w:tcPr>
          <w:p w14:paraId="161E6363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  <w:p w14:paraId="26D77E32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White 1</w:t>
            </w:r>
          </w:p>
          <w:p w14:paraId="3411049A" w14:textId="77777777" w:rsidR="009664E7" w:rsidRPr="00476493" w:rsidRDefault="009664E7" w:rsidP="00FD5DC6">
            <w:pPr>
              <w:spacing w:before="0" w:after="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 w:rsidRPr="00476493">
              <w:rPr>
                <w:rFonts w:ascii="Times New Roman" w:eastAsia="Calibri" w:hAnsi="Times New Roman"/>
                <w:szCs w:val="22"/>
                <w:lang w:eastAsia="en-US"/>
              </w:rPr>
              <w:t>CORT</w:t>
            </w:r>
          </w:p>
          <w:p w14:paraId="0BEA69E1" w14:textId="77777777" w:rsidR="009664E7" w:rsidRPr="00476493" w:rsidRDefault="009664E7" w:rsidP="00FD5DC6">
            <w:pPr>
              <w:spacing w:before="0" w:after="0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</w:tr>
    </w:tbl>
    <w:p w14:paraId="22B864E2" w14:textId="77777777" w:rsidR="009664E7" w:rsidRDefault="009664E7" w:rsidP="009664E7">
      <w:pPr>
        <w:pStyle w:val="Caption"/>
      </w:pPr>
      <w:bookmarkStart w:id="4" w:name="_Toc29377088"/>
    </w:p>
    <w:p w14:paraId="1703026D" w14:textId="77777777" w:rsidR="009664E7" w:rsidRPr="005A7B6C" w:rsidRDefault="009664E7" w:rsidP="009664E7">
      <w:pPr>
        <w:pStyle w:val="Caption"/>
        <w:sectPr w:rsidR="009664E7" w:rsidRPr="005A7B6C" w:rsidSect="00834635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AA3F48">
        <w:t xml:space="preserve">Figure </w:t>
      </w:r>
      <w:r>
        <w:t>4</w:t>
      </w:r>
      <w:r w:rsidRPr="00AA3F48">
        <w:t>.</w:t>
      </w:r>
      <w:r w:rsidRPr="005A7B6C">
        <w:t xml:space="preserve"> </w:t>
      </w:r>
      <w:r>
        <w:t>Room and pen distribution of the progeny of layer breeders at 72 weeks of age</w:t>
      </w:r>
      <w:bookmarkEnd w:id="4"/>
      <w:r>
        <w:t>.</w:t>
      </w:r>
    </w:p>
    <w:p w14:paraId="3BB408C7" w14:textId="77777777" w:rsidR="00830DC0" w:rsidRDefault="009C5D71"/>
    <w:sectPr w:rsidR="00830DC0" w:rsidSect="009664E7">
      <w:type w:val="continuous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FA45B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C6E944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1BE93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D5A52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07EAAC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0AEC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204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00638D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EA31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8618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56F01"/>
    <w:multiLevelType w:val="multilevel"/>
    <w:tmpl w:val="AB5C91B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06760DC1"/>
    <w:multiLevelType w:val="multilevel"/>
    <w:tmpl w:val="994434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5F33FB2"/>
    <w:multiLevelType w:val="multilevel"/>
    <w:tmpl w:val="8F22B0C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19870C89"/>
    <w:multiLevelType w:val="multilevel"/>
    <w:tmpl w:val="0780FAB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19BE3635"/>
    <w:multiLevelType w:val="multilevel"/>
    <w:tmpl w:val="E034D4B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2C311E2D"/>
    <w:multiLevelType w:val="hybridMultilevel"/>
    <w:tmpl w:val="A6D60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D77FE"/>
    <w:multiLevelType w:val="multilevel"/>
    <w:tmpl w:val="4EAEDDE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36366B9B"/>
    <w:multiLevelType w:val="multilevel"/>
    <w:tmpl w:val="B1FA6D1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3BA27A8C"/>
    <w:multiLevelType w:val="multilevel"/>
    <w:tmpl w:val="7E760A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C830F6C"/>
    <w:multiLevelType w:val="hybridMultilevel"/>
    <w:tmpl w:val="151885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593C24"/>
    <w:multiLevelType w:val="multilevel"/>
    <w:tmpl w:val="BE5A357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B98670B"/>
    <w:multiLevelType w:val="multilevel"/>
    <w:tmpl w:val="C5362E0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725D1ED7"/>
    <w:multiLevelType w:val="multilevel"/>
    <w:tmpl w:val="966630D6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7A112FA9"/>
    <w:multiLevelType w:val="multilevel"/>
    <w:tmpl w:val="3B34A7C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4"/>
  </w:num>
  <w:num w:numId="2">
    <w:abstractNumId w:val="20"/>
  </w:num>
  <w:num w:numId="3">
    <w:abstractNumId w:val="12"/>
  </w:num>
  <w:num w:numId="4">
    <w:abstractNumId w:val="17"/>
  </w:num>
  <w:num w:numId="5">
    <w:abstractNumId w:val="22"/>
  </w:num>
  <w:num w:numId="6">
    <w:abstractNumId w:val="10"/>
  </w:num>
  <w:num w:numId="7">
    <w:abstractNumId w:val="21"/>
  </w:num>
  <w:num w:numId="8">
    <w:abstractNumId w:val="23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8"/>
  </w:num>
  <w:num w:numId="14">
    <w:abstractNumId w:val="4"/>
  </w:num>
  <w:num w:numId="15">
    <w:abstractNumId w:val="5"/>
  </w:num>
  <w:num w:numId="16">
    <w:abstractNumId w:val="6"/>
  </w:num>
  <w:num w:numId="17">
    <w:abstractNumId w:val="7"/>
  </w:num>
  <w:num w:numId="18">
    <w:abstractNumId w:val="9"/>
  </w:num>
  <w:num w:numId="19">
    <w:abstractNumId w:val="13"/>
  </w:num>
  <w:num w:numId="20">
    <w:abstractNumId w:val="11"/>
  </w:num>
  <w:num w:numId="21">
    <w:abstractNumId w:val="16"/>
  </w:num>
  <w:num w:numId="22">
    <w:abstractNumId w:val="19"/>
  </w:num>
  <w:num w:numId="23">
    <w:abstractNumId w:val="18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E7"/>
    <w:rsid w:val="00013965"/>
    <w:rsid w:val="00151FF5"/>
    <w:rsid w:val="00176BBB"/>
    <w:rsid w:val="001B03EE"/>
    <w:rsid w:val="001C2EDF"/>
    <w:rsid w:val="001D3C98"/>
    <w:rsid w:val="00240419"/>
    <w:rsid w:val="00314579"/>
    <w:rsid w:val="0032629B"/>
    <w:rsid w:val="00335664"/>
    <w:rsid w:val="00420D47"/>
    <w:rsid w:val="00461BDF"/>
    <w:rsid w:val="004A5032"/>
    <w:rsid w:val="004C38A0"/>
    <w:rsid w:val="0056447A"/>
    <w:rsid w:val="0058166A"/>
    <w:rsid w:val="005C559E"/>
    <w:rsid w:val="006B0098"/>
    <w:rsid w:val="00710DF5"/>
    <w:rsid w:val="007A092C"/>
    <w:rsid w:val="0084129F"/>
    <w:rsid w:val="0086707C"/>
    <w:rsid w:val="009664E7"/>
    <w:rsid w:val="0098695A"/>
    <w:rsid w:val="009C5D71"/>
    <w:rsid w:val="00BD4ABB"/>
    <w:rsid w:val="00BF525B"/>
    <w:rsid w:val="00CE3524"/>
    <w:rsid w:val="00D94337"/>
    <w:rsid w:val="00E31AB1"/>
    <w:rsid w:val="00E77A49"/>
    <w:rsid w:val="00E8494A"/>
    <w:rsid w:val="00FA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9B67"/>
  <w15:chartTrackingRefBased/>
  <w15:docId w15:val="{86AA5F81-2604-814A-A150-8DE5AAA0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64E7"/>
    <w:pPr>
      <w:spacing w:before="240" w:after="240"/>
    </w:pPr>
    <w:rPr>
      <w:rFonts w:ascii="Arial" w:eastAsia="Times New Roman" w:hAnsi="Arial" w:cs="Times New Roman"/>
      <w:szCs w:val="20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4E7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9664E7"/>
    <w:pPr>
      <w:keepLines w:val="0"/>
      <w:numPr>
        <w:ilvl w:val="1"/>
      </w:numPr>
      <w:tabs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664E7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664E7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64E7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4E7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4E7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4E7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4E7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4E7"/>
    <w:rPr>
      <w:rFonts w:ascii="Times New Roman" w:eastAsiaTheme="majorEastAsia" w:hAnsi="Times New Roman" w:cstheme="majorBidi"/>
      <w:b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9664E7"/>
    <w:rPr>
      <w:rFonts w:ascii="Times New Roman" w:eastAsia="Times New Roman" w:hAnsi="Times New Roman" w:cs="Arial"/>
      <w:b/>
      <w:iCs/>
      <w:kern w:val="32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9664E7"/>
    <w:rPr>
      <w:rFonts w:ascii="Times New Roman" w:eastAsiaTheme="majorEastAsia" w:hAnsi="Times New Roman" w:cstheme="majorBidi"/>
      <w:b/>
      <w:iCs/>
      <w:kern w:val="32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9664E7"/>
    <w:rPr>
      <w:rFonts w:ascii="Times New Roman" w:eastAsiaTheme="majorEastAsia" w:hAnsi="Times New Roman" w:cstheme="majorBidi"/>
      <w:b/>
      <w:kern w:val="32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9664E7"/>
    <w:rPr>
      <w:rFonts w:ascii="Arial" w:eastAsiaTheme="majorEastAsia" w:hAnsi="Arial" w:cstheme="majorBidi"/>
      <w:b/>
      <w:szCs w:val="20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4E7"/>
    <w:rPr>
      <w:rFonts w:ascii="Arial" w:eastAsiaTheme="majorEastAsia" w:hAnsi="Arial" w:cstheme="majorBidi"/>
      <w:szCs w:val="20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4E7"/>
    <w:rPr>
      <w:rFonts w:ascii="Arial" w:eastAsiaTheme="majorEastAsia" w:hAnsi="Arial" w:cstheme="majorBidi"/>
      <w:i/>
      <w:iCs/>
      <w:szCs w:val="20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4E7"/>
    <w:rPr>
      <w:rFonts w:ascii="Arial" w:eastAsiaTheme="majorEastAsia" w:hAnsi="Arial" w:cstheme="majorBidi"/>
      <w:color w:val="272727" w:themeColor="text1" w:themeTint="D8"/>
      <w:sz w:val="21"/>
      <w:szCs w:val="21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4E7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eastAsia="en-CA"/>
    </w:rPr>
  </w:style>
  <w:style w:type="paragraph" w:customStyle="1" w:styleId="Department">
    <w:name w:val="Department"/>
    <w:basedOn w:val="BodyText"/>
    <w:rsid w:val="009664E7"/>
    <w:pPr>
      <w:spacing w:before="120" w:after="0"/>
      <w:jc w:val="center"/>
    </w:pPr>
  </w:style>
  <w:style w:type="paragraph" w:styleId="Subtitle">
    <w:name w:val="Subtitle"/>
    <w:basedOn w:val="Normal"/>
    <w:link w:val="SubtitleChar"/>
    <w:uiPriority w:val="11"/>
    <w:qFormat/>
    <w:rsid w:val="009664E7"/>
    <w:pPr>
      <w:spacing w:before="720" w:after="120"/>
      <w:jc w:val="center"/>
    </w:pPr>
    <w:rPr>
      <w:rFonts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64E7"/>
    <w:rPr>
      <w:rFonts w:ascii="Arial" w:eastAsia="Times New Roman" w:hAnsi="Arial" w:cs="Arial"/>
      <w:lang w:eastAsia="en-CA"/>
    </w:rPr>
  </w:style>
  <w:style w:type="paragraph" w:styleId="Title">
    <w:name w:val="Title"/>
    <w:basedOn w:val="Normal"/>
    <w:next w:val="Subtitle"/>
    <w:link w:val="TitleChar"/>
    <w:autoRedefine/>
    <w:qFormat/>
    <w:rsid w:val="009664E7"/>
    <w:pPr>
      <w:spacing w:before="1800"/>
      <w:jc w:val="center"/>
    </w:pPr>
    <w:rPr>
      <w:b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9664E7"/>
    <w:rPr>
      <w:rFonts w:ascii="Arial" w:eastAsia="Times New Roman" w:hAnsi="Arial" w:cs="Times New Roman"/>
      <w:b/>
      <w:sz w:val="28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9664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664E7"/>
    <w:rPr>
      <w:rFonts w:ascii="Arial" w:eastAsia="Times New Roman" w:hAnsi="Arial" w:cs="Times New Roman"/>
      <w:szCs w:val="20"/>
      <w:lang w:eastAsia="en-CA"/>
    </w:rPr>
  </w:style>
  <w:style w:type="character" w:styleId="Strong">
    <w:name w:val="Strong"/>
    <w:basedOn w:val="DefaultParagraphFont"/>
    <w:uiPriority w:val="22"/>
    <w:qFormat/>
    <w:rsid w:val="009664E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664E7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9664E7"/>
    <w:rPr>
      <w:rFonts w:ascii="Arial" w:eastAsia="Times New Roman" w:hAnsi="Arial" w:cs="Times New Roman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9664E7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9664E7"/>
    <w:rPr>
      <w:rFonts w:ascii="Arial" w:eastAsia="Times New Roman" w:hAnsi="Arial" w:cs="Times New Roman"/>
      <w:szCs w:val="20"/>
      <w:lang w:eastAsia="en-CA"/>
    </w:rPr>
  </w:style>
  <w:style w:type="paragraph" w:customStyle="1" w:styleId="Abstracttext">
    <w:name w:val="Abstract text"/>
    <w:basedOn w:val="Normal"/>
    <w:rsid w:val="009664E7"/>
    <w:pPr>
      <w:spacing w:line="480" w:lineRule="auto"/>
    </w:pPr>
  </w:style>
  <w:style w:type="paragraph" w:customStyle="1" w:styleId="Section">
    <w:name w:val="Section"/>
    <w:basedOn w:val="Normal"/>
    <w:next w:val="Normal"/>
    <w:qFormat/>
    <w:rsid w:val="009664E7"/>
    <w:pPr>
      <w:spacing w:before="120" w:after="120"/>
      <w:jc w:val="center"/>
      <w:outlineLvl w:val="0"/>
    </w:pPr>
    <w:rPr>
      <w:b/>
      <w:caps/>
      <w:sz w:val="28"/>
    </w:rPr>
  </w:style>
  <w:style w:type="paragraph" w:customStyle="1" w:styleId="Chapter">
    <w:name w:val="Chapter"/>
    <w:basedOn w:val="Section"/>
    <w:rsid w:val="009664E7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9664E7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9664E7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9664E7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664E7"/>
    <w:pPr>
      <w:spacing w:after="120"/>
    </w:pPr>
    <w:rPr>
      <w:rFonts w:asciiTheme="minorHAnsi" w:hAnsiTheme="minorHAnsi"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9664E7"/>
    <w:pPr>
      <w:spacing w:before="120" w:after="0"/>
      <w:ind w:left="240"/>
    </w:pPr>
    <w:rPr>
      <w:rFonts w:asciiTheme="minorHAnsi" w:hAnsiTheme="minorHAnsi"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9664E7"/>
    <w:pPr>
      <w:spacing w:before="0" w:after="0"/>
      <w:ind w:left="48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9664E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664E7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664E7"/>
    <w:pPr>
      <w:suppressLineNumbers/>
      <w:spacing w:before="120" w:after="120"/>
    </w:pPr>
    <w:rPr>
      <w:rFonts w:ascii="Times New Roman" w:hAnsi="Times New Roman"/>
      <w:bCs/>
      <w:iCs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9664E7"/>
  </w:style>
  <w:style w:type="character" w:styleId="CommentReference">
    <w:name w:val="annotation reference"/>
    <w:basedOn w:val="DefaultParagraphFont"/>
    <w:uiPriority w:val="99"/>
    <w:semiHidden/>
    <w:unhideWhenUsed/>
    <w:rsid w:val="00966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4E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4E7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4E7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4E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E7"/>
    <w:rPr>
      <w:rFonts w:ascii="Segoe UI" w:eastAsia="Times New Roman" w:hAnsi="Segoe UI" w:cs="Segoe UI"/>
      <w:sz w:val="18"/>
      <w:szCs w:val="18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9664E7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664E7"/>
    <w:pPr>
      <w:spacing w:before="0"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9664E7"/>
    <w:pPr>
      <w:spacing w:before="0"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9664E7"/>
    <w:pPr>
      <w:spacing w:before="0"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9664E7"/>
    <w:pPr>
      <w:spacing w:before="0"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9664E7"/>
    <w:pPr>
      <w:spacing w:before="0"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9664E7"/>
    <w:pPr>
      <w:spacing w:before="0" w:after="0"/>
      <w:ind w:left="1920"/>
    </w:pPr>
    <w:rPr>
      <w:rFonts w:asciiTheme="minorHAnsi" w:hAnsiTheme="minorHAnsi" w:cstheme="minorHAnsi"/>
      <w:sz w:val="20"/>
    </w:rPr>
  </w:style>
  <w:style w:type="paragraph" w:styleId="NormalWeb">
    <w:name w:val="Normal (Web)"/>
    <w:basedOn w:val="Normal"/>
    <w:uiPriority w:val="99"/>
    <w:unhideWhenUsed/>
    <w:rsid w:val="009664E7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character" w:customStyle="1" w:styleId="apple-converted-space">
    <w:name w:val="apple-converted-space"/>
    <w:basedOn w:val="DefaultParagraphFont"/>
    <w:rsid w:val="009664E7"/>
  </w:style>
  <w:style w:type="character" w:styleId="PageNumber">
    <w:name w:val="page number"/>
    <w:basedOn w:val="DefaultParagraphFont"/>
    <w:uiPriority w:val="99"/>
    <w:semiHidden/>
    <w:unhideWhenUsed/>
    <w:rsid w:val="009664E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paragraph" w:styleId="Revision">
    <w:name w:val="Revision"/>
    <w:hidden/>
    <w:uiPriority w:val="99"/>
    <w:semiHidden/>
    <w:rsid w:val="009664E7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unhideWhenUsed/>
    <w:rsid w:val="009664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4E7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664E7"/>
  </w:style>
  <w:style w:type="table" w:customStyle="1" w:styleId="TableGrid1">
    <w:name w:val="Table Grid1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664E7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1">
    <w:name w:val="oa1"/>
    <w:basedOn w:val="Normal"/>
    <w:rsid w:val="009664E7"/>
    <w:pPr>
      <w:pBdr>
        <w:top w:val="single" w:sz="8" w:space="1" w:color="000000"/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">
    <w:name w:val="oa2"/>
    <w:basedOn w:val="Normal"/>
    <w:rsid w:val="009664E7"/>
    <w:pPr>
      <w:pBdr>
        <w:top w:val="single" w:sz="8" w:space="1" w:color="000000"/>
        <w:bottom w:val="single" w:sz="8" w:space="0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3">
    <w:name w:val="oa3"/>
    <w:basedOn w:val="Normal"/>
    <w:rsid w:val="009664E7"/>
    <w:pPr>
      <w:pBdr>
        <w:top w:val="single" w:sz="8" w:space="1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4">
    <w:name w:val="oa4"/>
    <w:basedOn w:val="Normal"/>
    <w:rsid w:val="009664E7"/>
    <w:pPr>
      <w:spacing w:before="100" w:beforeAutospacing="1" w:after="100" w:afterAutospacing="1"/>
      <w:textAlignment w:val="top"/>
    </w:pPr>
    <w:rPr>
      <w:rFonts w:ascii="Times New Roman" w:hAnsi="Times New Roman"/>
      <w:szCs w:val="24"/>
      <w:lang w:val="en-CA" w:eastAsia="en-US"/>
    </w:rPr>
  </w:style>
  <w:style w:type="paragraph" w:customStyle="1" w:styleId="oa5">
    <w:name w:val="oa5"/>
    <w:basedOn w:val="Normal"/>
    <w:rsid w:val="009664E7"/>
    <w:pPr>
      <w:pBdr>
        <w:top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Cs w:val="24"/>
      <w:lang w:val="en-CA" w:eastAsia="en-US"/>
    </w:rPr>
  </w:style>
  <w:style w:type="paragraph" w:customStyle="1" w:styleId="oa6">
    <w:name w:val="oa6"/>
    <w:basedOn w:val="Normal"/>
    <w:rsid w:val="009664E7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7">
    <w:name w:val="oa7"/>
    <w:basedOn w:val="Normal"/>
    <w:rsid w:val="009664E7"/>
    <w:pPr>
      <w:pBdr>
        <w:top w:val="single" w:sz="8" w:space="1" w:color="000000"/>
        <w:left w:val="single" w:sz="8" w:space="1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8">
    <w:name w:val="oa8"/>
    <w:basedOn w:val="Normal"/>
    <w:rsid w:val="009664E7"/>
    <w:pPr>
      <w:pBdr>
        <w:top w:val="single" w:sz="8" w:space="1" w:color="000000"/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hAnsi="Times New Roman"/>
      <w:szCs w:val="24"/>
      <w:lang w:val="en-CA" w:eastAsia="en-US"/>
    </w:rPr>
  </w:style>
  <w:style w:type="paragraph" w:customStyle="1" w:styleId="oa9">
    <w:name w:val="oa9"/>
    <w:basedOn w:val="Normal"/>
    <w:rsid w:val="009664E7"/>
    <w:pPr>
      <w:pBdr>
        <w:top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10">
    <w:name w:val="oa10"/>
    <w:basedOn w:val="Normal"/>
    <w:rsid w:val="009664E7"/>
    <w:pPr>
      <w:pBdr>
        <w:top w:val="single" w:sz="8" w:space="1" w:color="000000"/>
      </w:pBd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11">
    <w:name w:val="oa11"/>
    <w:basedOn w:val="Normal"/>
    <w:rsid w:val="009664E7"/>
    <w:pPr>
      <w:pBdr>
        <w:top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12">
    <w:name w:val="oa12"/>
    <w:basedOn w:val="Normal"/>
    <w:rsid w:val="009664E7"/>
    <w:pPr>
      <w:pBdr>
        <w:top w:val="single" w:sz="8" w:space="1" w:color="000000"/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13">
    <w:name w:val="oa13"/>
    <w:basedOn w:val="Normal"/>
    <w:rsid w:val="009664E7"/>
    <w:pPr>
      <w:pBdr>
        <w:top w:val="single" w:sz="8" w:space="1" w:color="000000"/>
        <w:left w:val="single" w:sz="8" w:space="1" w:color="000000"/>
        <w:right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14">
    <w:name w:val="oa14"/>
    <w:basedOn w:val="Normal"/>
    <w:rsid w:val="009664E7"/>
    <w:pPr>
      <w:pBdr>
        <w:top w:val="single" w:sz="8" w:space="1" w:color="000000"/>
        <w:left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15">
    <w:name w:val="oa15"/>
    <w:basedOn w:val="Normal"/>
    <w:rsid w:val="009664E7"/>
    <w:pP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16">
    <w:name w:val="oa16"/>
    <w:basedOn w:val="Normal"/>
    <w:rsid w:val="009664E7"/>
    <w:pP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17">
    <w:name w:val="oa17"/>
    <w:basedOn w:val="Normal"/>
    <w:rsid w:val="009664E7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18">
    <w:name w:val="oa18"/>
    <w:basedOn w:val="Normal"/>
    <w:rsid w:val="009664E7"/>
    <w:pPr>
      <w:pBdr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19">
    <w:name w:val="oa19"/>
    <w:basedOn w:val="Normal"/>
    <w:rsid w:val="009664E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0">
    <w:name w:val="oa20"/>
    <w:basedOn w:val="Normal"/>
    <w:rsid w:val="009664E7"/>
    <w:pPr>
      <w:pBdr>
        <w:left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1">
    <w:name w:val="oa21"/>
    <w:basedOn w:val="Normal"/>
    <w:rsid w:val="009664E7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2">
    <w:name w:val="oa22"/>
    <w:basedOn w:val="Normal"/>
    <w:rsid w:val="009664E7"/>
    <w:pPr>
      <w:pBdr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3">
    <w:name w:val="oa23"/>
    <w:basedOn w:val="Normal"/>
    <w:rsid w:val="009664E7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szCs w:val="24"/>
      <w:lang w:val="en-CA" w:eastAsia="en-US"/>
    </w:rPr>
  </w:style>
  <w:style w:type="paragraph" w:customStyle="1" w:styleId="oa24">
    <w:name w:val="oa24"/>
    <w:basedOn w:val="Normal"/>
    <w:rsid w:val="009664E7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25">
    <w:name w:val="oa25"/>
    <w:basedOn w:val="Normal"/>
    <w:rsid w:val="009664E7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26">
    <w:name w:val="oa26"/>
    <w:basedOn w:val="Normal"/>
    <w:rsid w:val="009664E7"/>
    <w:pPr>
      <w:pBdr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7">
    <w:name w:val="oa27"/>
    <w:basedOn w:val="Normal"/>
    <w:rsid w:val="009664E7"/>
    <w:pPr>
      <w:pBdr>
        <w:left w:val="single" w:sz="8" w:space="1" w:color="000000"/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28">
    <w:name w:val="oa28"/>
    <w:basedOn w:val="Normal"/>
    <w:rsid w:val="009664E7"/>
    <w:pPr>
      <w:pBdr>
        <w:top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29">
    <w:name w:val="oa29"/>
    <w:basedOn w:val="Normal"/>
    <w:rsid w:val="009664E7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30">
    <w:name w:val="oa30"/>
    <w:basedOn w:val="Normal"/>
    <w:rsid w:val="009664E7"/>
    <w:pPr>
      <w:pBdr>
        <w:top w:val="single" w:sz="8" w:space="1" w:color="000000"/>
        <w:left w:val="single" w:sz="8" w:space="1" w:color="000000"/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31">
    <w:name w:val="oa31"/>
    <w:basedOn w:val="Normal"/>
    <w:rsid w:val="009664E7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/>
      <w:szCs w:val="24"/>
      <w:lang w:val="en-CA" w:eastAsia="en-US"/>
    </w:rPr>
  </w:style>
  <w:style w:type="paragraph" w:customStyle="1" w:styleId="oa32">
    <w:name w:val="oa32"/>
    <w:basedOn w:val="Normal"/>
    <w:rsid w:val="009664E7"/>
    <w:pPr>
      <w:spacing w:before="100" w:beforeAutospacing="1" w:after="100" w:afterAutospacing="1"/>
      <w:jc w:val="right"/>
      <w:textAlignment w:val="center"/>
    </w:pPr>
    <w:rPr>
      <w:rFonts w:ascii="Times New Roman" w:hAnsi="Times New Roman"/>
      <w:szCs w:val="24"/>
      <w:lang w:val="en-CA" w:eastAsia="en-US"/>
    </w:rPr>
  </w:style>
  <w:style w:type="paragraph" w:customStyle="1" w:styleId="oa33">
    <w:name w:val="oa33"/>
    <w:basedOn w:val="Normal"/>
    <w:rsid w:val="009664E7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/>
      <w:szCs w:val="24"/>
      <w:lang w:val="en-CA" w:eastAsia="en-US"/>
    </w:rPr>
  </w:style>
  <w:style w:type="paragraph" w:customStyle="1" w:styleId="oa34">
    <w:name w:val="oa34"/>
    <w:basedOn w:val="Normal"/>
    <w:rsid w:val="009664E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oa35">
    <w:name w:val="oa35"/>
    <w:basedOn w:val="Normal"/>
    <w:rsid w:val="009664E7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numbering" w:customStyle="1" w:styleId="NoList2">
    <w:name w:val="No List2"/>
    <w:next w:val="NoList"/>
    <w:uiPriority w:val="99"/>
    <w:semiHidden/>
    <w:unhideWhenUsed/>
    <w:rsid w:val="009664E7"/>
  </w:style>
  <w:style w:type="table" w:customStyle="1" w:styleId="TableGrid2">
    <w:name w:val="Table Grid2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664E7"/>
  </w:style>
  <w:style w:type="table" w:customStyle="1" w:styleId="TableGrid3">
    <w:name w:val="Table Grid3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664E7"/>
  </w:style>
  <w:style w:type="character" w:customStyle="1" w:styleId="eop">
    <w:name w:val="eop"/>
    <w:basedOn w:val="DefaultParagraphFont"/>
    <w:rsid w:val="009664E7"/>
  </w:style>
  <w:style w:type="table" w:customStyle="1" w:styleId="TableGrid4">
    <w:name w:val="Table Grid4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664E7"/>
  </w:style>
  <w:style w:type="table" w:customStyle="1" w:styleId="TableGrid6">
    <w:name w:val="Table Grid6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664E7"/>
    <w:rPr>
      <w:color w:val="80808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64E7"/>
    <w:pPr>
      <w:spacing w:before="240" w:after="240"/>
      <w:jc w:val="left"/>
    </w:pPr>
    <w:rPr>
      <w:rFonts w:ascii="Times New Roman" w:eastAsia="Calibri" w:hAnsi="Times New Roman" w:cs="Times New Roman"/>
      <w:b/>
      <w:lang w:eastAsia="en-US"/>
    </w:rPr>
  </w:style>
  <w:style w:type="table" w:customStyle="1" w:styleId="TableGrid7">
    <w:name w:val="Table Grid7"/>
    <w:basedOn w:val="TableNormal"/>
    <w:next w:val="TableGrid"/>
    <w:uiPriority w:val="39"/>
    <w:rsid w:val="0096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oedell</dc:creator>
  <cp:keywords/>
  <dc:description/>
  <cp:lastModifiedBy>Ann Yu Engebretsen</cp:lastModifiedBy>
  <cp:revision>2</cp:revision>
  <dcterms:created xsi:type="dcterms:W3CDTF">2020-03-03T15:50:00Z</dcterms:created>
  <dcterms:modified xsi:type="dcterms:W3CDTF">2020-03-03T15:50:00Z</dcterms:modified>
</cp:coreProperties>
</file>